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B5DA2" w14:textId="2823D9CC" w:rsidR="006D73CF" w:rsidRPr="00556C30" w:rsidRDefault="006D73CF" w:rsidP="006D73C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56C30">
        <w:rPr>
          <w:rFonts w:ascii="Times New Roman" w:hAnsi="Times New Roman" w:cs="Times New Roman"/>
          <w:b/>
          <w:bCs/>
          <w:sz w:val="22"/>
          <w:szCs w:val="22"/>
        </w:rPr>
        <w:t>Supplements</w:t>
      </w:r>
      <w:r w:rsidR="00556C30" w:rsidRPr="00556C30">
        <w:rPr>
          <w:rFonts w:ascii="Times New Roman" w:hAnsi="Times New Roman" w:cs="Times New Roman"/>
          <w:b/>
          <w:bCs/>
          <w:sz w:val="22"/>
          <w:szCs w:val="22"/>
        </w:rPr>
        <w:t xml:space="preserve"> Materials</w:t>
      </w:r>
    </w:p>
    <w:p w14:paraId="10111271" w14:textId="62789BC2" w:rsidR="006D73CF" w:rsidRPr="00C4648A" w:rsidRDefault="00FF2E1A" w:rsidP="006D73CF">
      <w:pPr>
        <w:rPr>
          <w:rFonts w:ascii="Times New Roman" w:hAnsi="Times New Roman" w:cs="Times New Roman"/>
          <w:sz w:val="22"/>
          <w:szCs w:val="22"/>
        </w:rPr>
      </w:pPr>
      <w:bookmarkStart w:id="0" w:name="OLE_LINK24"/>
      <w:r w:rsidRPr="00C4648A">
        <w:rPr>
          <w:rFonts w:ascii="Times New Roman" w:hAnsi="Times New Roman" w:cs="Times New Roman" w:hint="eastAsia"/>
          <w:sz w:val="22"/>
          <w:szCs w:val="22"/>
        </w:rPr>
        <w:t xml:space="preserve">Supplemental </w:t>
      </w:r>
      <w:r w:rsidR="00CB1A2D" w:rsidRPr="00C4648A">
        <w:rPr>
          <w:rFonts w:ascii="Times New Roman" w:hAnsi="Times New Roman" w:cs="Times New Roman" w:hint="eastAsia"/>
          <w:sz w:val="22"/>
          <w:szCs w:val="22"/>
        </w:rPr>
        <w:t>Table</w:t>
      </w:r>
      <w:bookmarkEnd w:id="0"/>
      <w:r w:rsidR="00CB1A2D" w:rsidRPr="00C4648A">
        <w:rPr>
          <w:rFonts w:ascii="Times New Roman" w:hAnsi="Times New Roman" w:cs="Times New Roman" w:hint="eastAsia"/>
          <w:sz w:val="22"/>
          <w:szCs w:val="22"/>
        </w:rPr>
        <w:t xml:space="preserve"> 1.</w:t>
      </w:r>
      <w:r w:rsidR="00A60AB6" w:rsidRPr="00C4648A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6D73CF" w:rsidRPr="00C4648A">
        <w:rPr>
          <w:rFonts w:ascii="Times New Roman" w:hAnsi="Times New Roman" w:cs="Times New Roman"/>
          <w:sz w:val="22"/>
          <w:szCs w:val="22"/>
        </w:rPr>
        <w:t>Specific embryo-transfer information.</w:t>
      </w:r>
    </w:p>
    <w:p w14:paraId="39284598" w14:textId="0184D469" w:rsidR="006D73CF" w:rsidRPr="00C4648A" w:rsidRDefault="00FF2E1A" w:rsidP="006D73CF">
      <w:pPr>
        <w:rPr>
          <w:rFonts w:ascii="Times New Roman" w:hAnsi="Times New Roman" w:cs="Times New Roman"/>
          <w:sz w:val="22"/>
          <w:szCs w:val="22"/>
        </w:rPr>
      </w:pPr>
      <w:r w:rsidRPr="00C4648A">
        <w:rPr>
          <w:rFonts w:ascii="Times New Roman" w:hAnsi="Times New Roman" w:cs="Times New Roman" w:hint="eastAsia"/>
          <w:sz w:val="22"/>
          <w:szCs w:val="22"/>
        </w:rPr>
        <w:t>Supplemental Table</w:t>
      </w:r>
      <w:r w:rsidR="006D73CF" w:rsidRPr="00C4648A">
        <w:rPr>
          <w:rFonts w:ascii="Times New Roman" w:hAnsi="Times New Roman" w:cs="Times New Roman"/>
          <w:sz w:val="22"/>
          <w:szCs w:val="22"/>
        </w:rPr>
        <w:t xml:space="preserve"> </w:t>
      </w:r>
      <w:r w:rsidRPr="00C4648A">
        <w:rPr>
          <w:rFonts w:ascii="Times New Roman" w:hAnsi="Times New Roman" w:cs="Times New Roman" w:hint="eastAsia"/>
          <w:sz w:val="22"/>
          <w:szCs w:val="22"/>
        </w:rPr>
        <w:t>2</w:t>
      </w:r>
      <w:r w:rsidR="006D73CF" w:rsidRPr="00C4648A">
        <w:rPr>
          <w:rFonts w:ascii="Times New Roman" w:hAnsi="Times New Roman" w:cs="Times New Roman"/>
          <w:sz w:val="22"/>
          <w:szCs w:val="22"/>
        </w:rPr>
        <w:t>. Perinatal outcomes of singleton live births in patients with a diagnosis of hyperthyroidism.</w:t>
      </w:r>
    </w:p>
    <w:p w14:paraId="6EA86058" w14:textId="00096973" w:rsidR="006D73CF" w:rsidRPr="00C4648A" w:rsidRDefault="00FF2E1A" w:rsidP="006D73CF">
      <w:pPr>
        <w:rPr>
          <w:rFonts w:ascii="Times New Roman" w:hAnsi="Times New Roman" w:cs="Times New Roman"/>
          <w:sz w:val="22"/>
          <w:szCs w:val="22"/>
        </w:rPr>
      </w:pPr>
      <w:r w:rsidRPr="00C4648A">
        <w:rPr>
          <w:rFonts w:ascii="Times New Roman" w:hAnsi="Times New Roman" w:cs="Times New Roman" w:hint="eastAsia"/>
          <w:sz w:val="22"/>
          <w:szCs w:val="22"/>
        </w:rPr>
        <w:t>Supplemental Table 3</w:t>
      </w:r>
      <w:r w:rsidR="006D73CF" w:rsidRPr="00C4648A">
        <w:rPr>
          <w:rFonts w:ascii="Times New Roman" w:hAnsi="Times New Roman" w:cs="Times New Roman"/>
          <w:sz w:val="22"/>
          <w:szCs w:val="22"/>
        </w:rPr>
        <w:t xml:space="preserve">. </w:t>
      </w:r>
      <w:r w:rsidR="00C4648A" w:rsidRPr="00C4648A">
        <w:rPr>
          <w:rFonts w:ascii="Times New Roman" w:hAnsi="Times New Roman" w:cs="Times New Roman" w:hint="eastAsia"/>
          <w:sz w:val="22"/>
          <w:szCs w:val="22"/>
        </w:rPr>
        <w:t>Association between</w:t>
      </w:r>
      <w:r w:rsidR="00C4648A" w:rsidRPr="00C4648A">
        <w:rPr>
          <w:rFonts w:ascii="Times New Roman" w:hAnsi="Times New Roman" w:cs="Times New Roman"/>
          <w:sz w:val="22"/>
          <w:szCs w:val="22"/>
        </w:rPr>
        <w:t xml:space="preserve"> clinical outcomes and hyperthyroidism </w:t>
      </w:r>
      <w:r w:rsidR="00C4648A" w:rsidRPr="00C4648A">
        <w:rPr>
          <w:rFonts w:ascii="Times New Roman" w:hAnsi="Times New Roman" w:cs="Times New Roman" w:hint="eastAsia"/>
          <w:sz w:val="22"/>
          <w:szCs w:val="22"/>
        </w:rPr>
        <w:t xml:space="preserve">duration </w:t>
      </w:r>
      <w:r w:rsidR="00C4648A" w:rsidRPr="00C4648A">
        <w:rPr>
          <w:rFonts w:ascii="Times New Roman" w:hAnsi="Times New Roman" w:cs="Times New Roman"/>
          <w:sz w:val="22"/>
          <w:szCs w:val="22"/>
        </w:rPr>
        <w:t>in diagnosed patients.</w:t>
      </w:r>
    </w:p>
    <w:p w14:paraId="4B972296" w14:textId="76ADD38B" w:rsidR="00E04B40" w:rsidRPr="00C4648A" w:rsidRDefault="00E04B40" w:rsidP="00E04B40">
      <w:pPr>
        <w:rPr>
          <w:rFonts w:ascii="Times New Roman" w:hAnsi="Times New Roman" w:cs="Times New Roman"/>
          <w:sz w:val="22"/>
          <w:szCs w:val="22"/>
        </w:rPr>
      </w:pPr>
      <w:r w:rsidRPr="00C4648A">
        <w:rPr>
          <w:rFonts w:ascii="Times New Roman" w:hAnsi="Times New Roman" w:cs="Times New Roman"/>
          <w:sz w:val="22"/>
          <w:szCs w:val="22"/>
        </w:rPr>
        <w:t>Supplementa</w:t>
      </w:r>
      <w:r w:rsidR="009C5656">
        <w:rPr>
          <w:rFonts w:ascii="Times New Roman" w:hAnsi="Times New Roman" w:cs="Times New Roman" w:hint="eastAsia"/>
          <w:sz w:val="22"/>
          <w:szCs w:val="22"/>
        </w:rPr>
        <w:t>l</w:t>
      </w:r>
      <w:r w:rsidRPr="00C4648A">
        <w:rPr>
          <w:rFonts w:ascii="Times New Roman" w:hAnsi="Times New Roman" w:cs="Times New Roman"/>
          <w:sz w:val="22"/>
          <w:szCs w:val="22"/>
        </w:rPr>
        <w:t xml:space="preserve"> Table 4. </w:t>
      </w:r>
      <w:r w:rsidR="00D91E0C" w:rsidRPr="00C4648A">
        <w:rPr>
          <w:rFonts w:ascii="Times New Roman" w:hAnsi="Times New Roman" w:cs="Times New Roman" w:hint="eastAsia"/>
          <w:sz w:val="22"/>
          <w:szCs w:val="22"/>
        </w:rPr>
        <w:t>Construction and balance diagnostics of inverse probability weighting (IPW) for cumulative live birth rate.</w:t>
      </w:r>
    </w:p>
    <w:p w14:paraId="0016AFAF" w14:textId="77777777" w:rsidR="00E04B40" w:rsidRPr="00C4648A" w:rsidRDefault="00E04B40" w:rsidP="00E04B40">
      <w:pPr>
        <w:rPr>
          <w:rFonts w:ascii="Times New Roman" w:hAnsi="Times New Roman" w:cs="Times New Roman"/>
          <w:sz w:val="22"/>
          <w:szCs w:val="22"/>
        </w:rPr>
      </w:pPr>
      <w:r w:rsidRPr="00C4648A">
        <w:rPr>
          <w:rFonts w:ascii="Times New Roman" w:hAnsi="Times New Roman" w:cs="Times New Roman"/>
          <w:sz w:val="22"/>
          <w:szCs w:val="22"/>
        </w:rPr>
        <w:t>Part A. Weight construction</w:t>
      </w:r>
      <w:r w:rsidRPr="00C4648A">
        <w:rPr>
          <w:rFonts w:ascii="Times New Roman" w:hAnsi="Times New Roman" w:cs="Times New Roman" w:hint="eastAsia"/>
          <w:sz w:val="22"/>
          <w:szCs w:val="22"/>
        </w:rPr>
        <w:t xml:space="preserve">. </w:t>
      </w:r>
      <w:r w:rsidRPr="00C4648A">
        <w:rPr>
          <w:rFonts w:ascii="Times New Roman" w:hAnsi="Times New Roman" w:cs="Times New Roman"/>
          <w:sz w:val="22"/>
          <w:szCs w:val="22"/>
        </w:rPr>
        <w:t>Part B. Distribution of weights</w:t>
      </w:r>
      <w:r w:rsidRPr="00C4648A">
        <w:rPr>
          <w:rFonts w:ascii="Times New Roman" w:hAnsi="Times New Roman" w:cs="Times New Roman" w:hint="eastAsia"/>
          <w:sz w:val="22"/>
          <w:szCs w:val="22"/>
        </w:rPr>
        <w:t xml:space="preserve">. </w:t>
      </w:r>
      <w:r w:rsidRPr="00C4648A">
        <w:rPr>
          <w:rFonts w:ascii="Times New Roman" w:hAnsi="Times New Roman" w:cs="Times New Roman"/>
          <w:sz w:val="22"/>
          <w:szCs w:val="22"/>
        </w:rPr>
        <w:t xml:space="preserve">Part </w:t>
      </w:r>
      <w:r w:rsidRPr="00C4648A">
        <w:rPr>
          <w:rFonts w:ascii="Times New Roman" w:hAnsi="Times New Roman" w:cs="Times New Roman" w:hint="eastAsia"/>
          <w:sz w:val="22"/>
          <w:szCs w:val="22"/>
        </w:rPr>
        <w:t>C</w:t>
      </w:r>
      <w:r w:rsidRPr="00C4648A">
        <w:rPr>
          <w:rFonts w:ascii="Times New Roman" w:hAnsi="Times New Roman" w:cs="Times New Roman"/>
          <w:sz w:val="22"/>
          <w:szCs w:val="22"/>
        </w:rPr>
        <w:t>.Covariate balance before and after weighting.</w:t>
      </w:r>
    </w:p>
    <w:p w14:paraId="015E823A" w14:textId="5CBA5956" w:rsidR="00E04B40" w:rsidRDefault="00E04B40" w:rsidP="00E04B40">
      <w:pPr>
        <w:rPr>
          <w:rFonts w:ascii="Times New Roman" w:hAnsi="Times New Roman" w:cs="Times New Roman"/>
          <w:sz w:val="22"/>
          <w:szCs w:val="22"/>
        </w:rPr>
      </w:pPr>
      <w:r w:rsidRPr="00C4648A">
        <w:rPr>
          <w:rFonts w:ascii="Times New Roman" w:hAnsi="Times New Roman" w:cs="Times New Roman"/>
          <w:sz w:val="22"/>
          <w:szCs w:val="22"/>
        </w:rPr>
        <w:t>Supplementa</w:t>
      </w:r>
      <w:r w:rsidR="009C5656">
        <w:rPr>
          <w:rFonts w:ascii="Times New Roman" w:hAnsi="Times New Roman" w:cs="Times New Roman" w:hint="eastAsia"/>
          <w:sz w:val="22"/>
          <w:szCs w:val="22"/>
        </w:rPr>
        <w:t>l</w:t>
      </w:r>
      <w:r w:rsidRPr="00C4648A">
        <w:rPr>
          <w:rFonts w:ascii="Times New Roman" w:hAnsi="Times New Roman" w:cs="Times New Roman"/>
          <w:sz w:val="22"/>
          <w:szCs w:val="22"/>
        </w:rPr>
        <w:t xml:space="preserve"> Table 5. Absolute differences in major IVF outcomes between groups</w:t>
      </w:r>
      <w:r w:rsidRPr="00C4648A">
        <w:rPr>
          <w:rFonts w:ascii="Times New Roman" w:hAnsi="Times New Roman" w:cs="Times New Roman" w:hint="eastAsia"/>
          <w:sz w:val="22"/>
          <w:szCs w:val="22"/>
        </w:rPr>
        <w:t>.</w:t>
      </w:r>
    </w:p>
    <w:p w14:paraId="295E9419" w14:textId="77777777" w:rsidR="00C4648A" w:rsidRPr="00C4648A" w:rsidRDefault="00C4648A" w:rsidP="00E04B40">
      <w:pPr>
        <w:rPr>
          <w:rFonts w:ascii="Times New Roman" w:hAnsi="Times New Roman" w:cs="Times New Roman"/>
          <w:sz w:val="22"/>
          <w:szCs w:val="22"/>
        </w:rPr>
      </w:pPr>
    </w:p>
    <w:p w14:paraId="0BBD38D7" w14:textId="77777777" w:rsidR="00E04B40" w:rsidRPr="00C4648A" w:rsidRDefault="00E04B40" w:rsidP="006D73CF">
      <w:pPr>
        <w:rPr>
          <w:rFonts w:ascii="Times New Roman" w:hAnsi="Times New Roman" w:cs="Times New Roman"/>
          <w:sz w:val="22"/>
          <w:szCs w:val="22"/>
        </w:rPr>
      </w:pPr>
    </w:p>
    <w:p w14:paraId="2C7DD716" w14:textId="766CC018" w:rsidR="006D73CF" w:rsidRPr="00556C30" w:rsidRDefault="006D73CF" w:rsidP="00D35D8A">
      <w:pPr>
        <w:rPr>
          <w:rFonts w:ascii="Times New Roman" w:hAnsi="Times New Roman" w:cs="Times New Roman"/>
          <w:sz w:val="22"/>
          <w:szCs w:val="22"/>
        </w:rPr>
      </w:pPr>
    </w:p>
    <w:p w14:paraId="1195E525" w14:textId="77777777" w:rsidR="006D73CF" w:rsidRDefault="006D73CF" w:rsidP="00D35D8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E60E077" w14:textId="5C7CFA9A" w:rsidR="00CB1A2D" w:rsidRPr="00CB1A2D" w:rsidRDefault="00CB1A2D" w:rsidP="00CB1A2D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2"/>
        </w:rPr>
      </w:pPr>
      <w:r w:rsidRPr="0006555D">
        <w:rPr>
          <w:rFonts w:ascii="Times New Roman" w:hAnsi="Times New Roman" w:cs="Times New Roman"/>
          <w:sz w:val="22"/>
        </w:rPr>
        <w:br w:type="page"/>
      </w:r>
    </w:p>
    <w:p w14:paraId="04227AD5" w14:textId="4F152890" w:rsidR="00D35D8A" w:rsidRPr="00556C30" w:rsidRDefault="00FF2E1A" w:rsidP="00D35D8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F2E1A"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>Supplemental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="00D35D8A" w:rsidRPr="00556C30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1</w:t>
      </w:r>
      <w:r w:rsidR="00D35D8A" w:rsidRPr="00556C30">
        <w:rPr>
          <w:rFonts w:ascii="Times New Roman" w:hAnsi="Times New Roman" w:cs="Times New Roman"/>
          <w:b/>
          <w:bCs/>
          <w:sz w:val="22"/>
          <w:szCs w:val="22"/>
        </w:rPr>
        <w:t>. Specific embryo-transfer information.</w:t>
      </w:r>
    </w:p>
    <w:tbl>
      <w:tblPr>
        <w:tblW w:w="15248" w:type="dxa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264"/>
        <w:gridCol w:w="1629"/>
        <w:gridCol w:w="1790"/>
        <w:gridCol w:w="1868"/>
        <w:gridCol w:w="1184"/>
        <w:gridCol w:w="1184"/>
        <w:gridCol w:w="1184"/>
        <w:gridCol w:w="1145"/>
      </w:tblGrid>
      <w:tr w:rsidR="00D35D8A" w:rsidRPr="00556C30" w14:paraId="7BBC8BE6" w14:textId="77777777" w:rsidTr="006D73CF">
        <w:trPr>
          <w:trHeight w:val="794"/>
          <w:tblHeader/>
        </w:trPr>
        <w:tc>
          <w:tcPr>
            <w:tcW w:w="52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EE145" w14:textId="77777777" w:rsidR="00D35D8A" w:rsidRPr="00CB1A2D" w:rsidRDefault="00D35D8A" w:rsidP="00D35D8A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A4EE21" w14:textId="08F197AE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556C30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AH</w:t>
            </w:r>
            <w:r w:rsidR="00D54916" w:rsidRPr="00556C30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 xml:space="preserve"> (1)</w:t>
            </w:r>
          </w:p>
          <w:p w14:paraId="62504E90" w14:textId="77777777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556C30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(n=248)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E2DDB4" w14:textId="01622B84" w:rsidR="00D35D8A" w:rsidRPr="00556C30" w:rsidRDefault="00E04B40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2"/>
                <w:szCs w:val="22"/>
              </w:rPr>
              <w:t xml:space="preserve">RH </w:t>
            </w:r>
            <w:r w:rsidR="00D54916" w:rsidRPr="00556C30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(2)</w:t>
            </w:r>
          </w:p>
          <w:p w14:paraId="436011BD" w14:textId="77777777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556C30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(n=288)</w:t>
            </w:r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956736" w14:textId="3DB6F423" w:rsidR="00D35D8A" w:rsidRPr="00556C30" w:rsidRDefault="00FF2E1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2"/>
                <w:szCs w:val="22"/>
              </w:rPr>
              <w:t>NC</w:t>
            </w:r>
            <w:r w:rsidR="00D54916" w:rsidRPr="00556C30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 xml:space="preserve"> (3)</w:t>
            </w:r>
          </w:p>
          <w:p w14:paraId="19A55D82" w14:textId="77777777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556C30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(n=16811)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01045D" w14:textId="77777777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556C30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P1vs2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115035" w14:textId="77777777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556C30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P1vs3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3ED4CC" w14:textId="77777777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556C30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P2vs3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768441" w14:textId="77777777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556C30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P all</w:t>
            </w:r>
          </w:p>
        </w:tc>
      </w:tr>
      <w:tr w:rsidR="00D35D8A" w:rsidRPr="00556C30" w14:paraId="40A2456B" w14:textId="77777777" w:rsidTr="00D23C9D">
        <w:trPr>
          <w:trHeight w:val="397"/>
        </w:trPr>
        <w:tc>
          <w:tcPr>
            <w:tcW w:w="5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FF20A" w14:textId="5F236933" w:rsidR="00D35D8A" w:rsidRPr="00556C30" w:rsidRDefault="00D35D8A" w:rsidP="00D35D8A">
            <w:pPr>
              <w:rPr>
                <w:rFonts w:ascii="Times New Roman" w:hAnsi="Times New Roman" w:cs="Times New Roman"/>
                <w:b/>
                <w:bCs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resh </w:t>
            </w:r>
            <w:r w:rsidR="003E7C2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ET </w:t>
            </w:r>
            <w:r w:rsidRPr="00556C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ycle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52A4D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13 (45.6)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47616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21 (42.0)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2E09E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8055 (47.9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FD0D6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40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B7E81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46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0EFC2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047*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AB799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108</w:t>
            </w:r>
          </w:p>
        </w:tc>
      </w:tr>
      <w:tr w:rsidR="00D35D8A" w:rsidRPr="00556C30" w14:paraId="66C4D680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F5BC" w14:textId="77777777" w:rsidR="00D35D8A" w:rsidRPr="00556C30" w:rsidRDefault="00D35D8A" w:rsidP="00D35D8A">
            <w:pPr>
              <w:ind w:firstLineChars="100" w:firstLine="22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No. of embryos transferr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FB4C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7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6FD2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8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A3A1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22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373F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4AF9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F930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9242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</w:tr>
      <w:tr w:rsidR="00D35D8A" w:rsidRPr="00556C30" w14:paraId="3B3B5093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</w:tcPr>
          <w:p w14:paraId="2865D554" w14:textId="2E2C1BEE" w:rsidR="00D35D8A" w:rsidRPr="00556C30" w:rsidRDefault="00D35D8A" w:rsidP="00D35D8A">
            <w:pPr>
              <w:ind w:firstLineChars="100" w:firstLine="22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embryos transferred</w:t>
            </w:r>
            <w:r w:rsidR="005D3846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per ET, n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AF69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3C52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BBDA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7E86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88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BCD5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78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35A2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6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643D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855</w:t>
            </w:r>
          </w:p>
        </w:tc>
      </w:tr>
      <w:tr w:rsidR="00D35D8A" w:rsidRPr="00556C30" w14:paraId="259EB21B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</w:tcPr>
          <w:p w14:paraId="6D8EFE20" w14:textId="77777777" w:rsidR="00D35D8A" w:rsidRPr="00556C30" w:rsidRDefault="00D35D8A" w:rsidP="00556C30">
            <w:pPr>
              <w:ind w:firstLineChars="150" w:firstLine="33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12F4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55 (48.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E1E6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60 (49.6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046E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3814 (47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BB8F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67B8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C09A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CE13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</w:tr>
      <w:tr w:rsidR="00D35D8A" w:rsidRPr="00556C30" w14:paraId="0B5C627A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</w:tcPr>
          <w:p w14:paraId="54236B62" w14:textId="77777777" w:rsidR="00D35D8A" w:rsidRPr="00556C30" w:rsidRDefault="00D35D8A" w:rsidP="00556C30">
            <w:pPr>
              <w:ind w:firstLineChars="150" w:firstLine="33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6391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58 (51.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B122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61 (50.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17C8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4241 (52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107F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C4DC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F4FB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F87B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</w:tr>
      <w:tr w:rsidR="00D35D8A" w:rsidRPr="00556C30" w14:paraId="27A32189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</w:tcPr>
          <w:p w14:paraId="723A8E73" w14:textId="77777777" w:rsidR="00D35D8A" w:rsidRPr="00556C30" w:rsidRDefault="00D35D8A" w:rsidP="00D35D8A">
            <w:pPr>
              <w:ind w:firstLineChars="100" w:firstLine="22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Type of embryo transferr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D174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3CC3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D4B7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3C16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6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D609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2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DA08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6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38AE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512</w:t>
            </w:r>
          </w:p>
        </w:tc>
      </w:tr>
      <w:tr w:rsidR="00D35D8A" w:rsidRPr="00556C30" w14:paraId="3B2D2AAE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</w:tcPr>
          <w:p w14:paraId="384A52B2" w14:textId="77777777" w:rsidR="00D35D8A" w:rsidRPr="00556C30" w:rsidRDefault="00D35D8A" w:rsidP="00556C30">
            <w:pPr>
              <w:ind w:firstLineChars="150" w:firstLine="33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Cleavage embry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4CE9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92 (81.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3CBF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01 (83.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2468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6848 (85.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8C64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8D4E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ACEC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AD6F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</w:tr>
      <w:tr w:rsidR="00D35D8A" w:rsidRPr="00556C30" w14:paraId="744DF89F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</w:tcPr>
          <w:p w14:paraId="4ECB2742" w14:textId="77777777" w:rsidR="00D35D8A" w:rsidRPr="00556C30" w:rsidRDefault="00D35D8A" w:rsidP="00556C30">
            <w:pPr>
              <w:ind w:firstLineChars="150" w:firstLine="33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Blastocys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E4D8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21 (18.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1274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20 (16.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B9C5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207 (15.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74F0" w14:textId="6D383D0C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E1C5" w14:textId="218AD48F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2074" w14:textId="66093010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CC79" w14:textId="0985C5E9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</w:tr>
      <w:tr w:rsidR="00D35D8A" w:rsidRPr="00556C30" w14:paraId="3DE731AC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D2E4" w14:textId="77777777" w:rsidR="00D35D8A" w:rsidRPr="00556C30" w:rsidRDefault="00D35D8A" w:rsidP="00D35D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T cycl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5D35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6EC7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AECC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8E2B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DB18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E887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87D0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</w:tr>
      <w:tr w:rsidR="00D35D8A" w:rsidRPr="00556C30" w14:paraId="3B92220D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57AB" w14:textId="77777777" w:rsidR="00D35D8A" w:rsidRPr="00556C30" w:rsidRDefault="00D35D8A" w:rsidP="00D35D8A">
            <w:pPr>
              <w:ind w:firstLineChars="100" w:firstLine="22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No. of FET with transf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2034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21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1FA4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20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ABA0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47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D2D2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96E3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38B7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8B70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</w:tr>
      <w:tr w:rsidR="00D35D8A" w:rsidRPr="00556C30" w14:paraId="287072EC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28CF" w14:textId="77777777" w:rsidR="00D35D8A" w:rsidRPr="00556C30" w:rsidRDefault="00D35D8A" w:rsidP="00D35D8A">
            <w:pPr>
              <w:ind w:firstLineChars="100" w:firstLine="22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No. of embryos transferr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701B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31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8CA8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3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E27F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214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F754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3F83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50F1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0AE9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</w:tr>
      <w:tr w:rsidR="00D35D8A" w:rsidRPr="00556C30" w14:paraId="0E2F9935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</w:tcPr>
          <w:p w14:paraId="7CF59F3F" w14:textId="6C0624ED" w:rsidR="00D35D8A" w:rsidRPr="00556C30" w:rsidRDefault="00D35D8A" w:rsidP="00D35D8A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embryos transferred</w:t>
            </w:r>
            <w:r w:rsidR="005D3846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per ET, n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3A15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1DC1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6521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9208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8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1E17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3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2263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2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F51F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345</w:t>
            </w:r>
          </w:p>
        </w:tc>
      </w:tr>
      <w:tr w:rsidR="00D35D8A" w:rsidRPr="00556C30" w14:paraId="13C3B2E1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</w:tcPr>
          <w:p w14:paraId="53152BF1" w14:textId="77777777" w:rsidR="00D35D8A" w:rsidRPr="00556C30" w:rsidRDefault="00D35D8A" w:rsidP="00556C30">
            <w:pPr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A466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09 (51.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D3D1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03 (51.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CF06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8110 (54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C157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0E3A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CF4B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2C6B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</w:tr>
      <w:tr w:rsidR="00D35D8A" w:rsidRPr="00556C30" w14:paraId="5009E16D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</w:tcPr>
          <w:p w14:paraId="55B22972" w14:textId="77777777" w:rsidR="00D35D8A" w:rsidRPr="00556C30" w:rsidRDefault="00D35D8A" w:rsidP="00556C30">
            <w:pPr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CDBC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02 (48.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7E89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99 (49.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346C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6652 (45.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E73B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8DAA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7451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4527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</w:tr>
      <w:tr w:rsidR="00D35D8A" w:rsidRPr="00556C30" w14:paraId="0EB919B8" w14:textId="77777777" w:rsidTr="00D23C9D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</w:tcPr>
          <w:p w14:paraId="261A00F8" w14:textId="77777777" w:rsidR="00D35D8A" w:rsidRPr="00556C30" w:rsidRDefault="00D35D8A" w:rsidP="00D35D8A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Type of embryo transferr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F2EC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36DB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3158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E93F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8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CC0F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0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41CD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1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33F5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0.106</w:t>
            </w:r>
          </w:p>
        </w:tc>
      </w:tr>
      <w:tr w:rsidR="00D35D8A" w:rsidRPr="00556C30" w14:paraId="3B8FB157" w14:textId="77777777" w:rsidTr="00DD0E32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</w:tcPr>
          <w:p w14:paraId="6E1C67E8" w14:textId="77777777" w:rsidR="00D35D8A" w:rsidRPr="00556C30" w:rsidRDefault="00D35D8A" w:rsidP="00556C30">
            <w:pPr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Cleavage embry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14BC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74 (35.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4809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69 (34.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7601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4400 (29.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046A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409C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5BF1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FA07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</w:tr>
      <w:tr w:rsidR="00D35D8A" w:rsidRPr="00556C30" w14:paraId="75CC3794" w14:textId="77777777" w:rsidTr="00DD0E32">
        <w:trPr>
          <w:trHeight w:val="397"/>
        </w:trPr>
        <w:tc>
          <w:tcPr>
            <w:tcW w:w="5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3256F" w14:textId="77777777" w:rsidR="00D35D8A" w:rsidRPr="00556C30" w:rsidRDefault="00D35D8A" w:rsidP="00556C30">
            <w:pPr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sz w:val="22"/>
                <w:szCs w:val="22"/>
              </w:rPr>
              <w:t>Blastocy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FCA19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37 (64.9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8F275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33 (65.8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A3006" w14:textId="77777777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 w:rsidRPr="00556C30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10362 (70.2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10E87" w14:textId="42C39B86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71B4B" w14:textId="65322E3B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F0CAC" w14:textId="5124835F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60936" w14:textId="00D0A99C" w:rsidR="00D35D8A" w:rsidRPr="00556C30" w:rsidRDefault="00D35D8A" w:rsidP="00D35D8A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</w:p>
        </w:tc>
      </w:tr>
    </w:tbl>
    <w:p w14:paraId="2359EA6A" w14:textId="0F8AEDCC" w:rsidR="00D35D8A" w:rsidRPr="00556C30" w:rsidRDefault="00D35D8A" w:rsidP="00D35D8A">
      <w:pPr>
        <w:rPr>
          <w:rFonts w:ascii="Times New Roman" w:hAnsi="Times New Roman" w:cs="Times New Roman"/>
          <w:sz w:val="22"/>
          <w:szCs w:val="22"/>
        </w:rPr>
      </w:pPr>
      <w:r w:rsidRPr="00556C30">
        <w:rPr>
          <w:rFonts w:ascii="Times New Roman" w:hAnsi="Times New Roman" w:cs="Times New Roman"/>
          <w:sz w:val="22"/>
          <w:szCs w:val="22"/>
        </w:rPr>
        <w:t>Note: Categorical data are reported as n (%) and analyzed by c</w:t>
      </w:r>
      <w:r w:rsidRPr="00556C30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DD0E32">
        <w:rPr>
          <w:rFonts w:ascii="Times New Roman" w:hAnsi="Times New Roman" w:cs="Times New Roman" w:hint="eastAsia"/>
          <w:sz w:val="22"/>
          <w:szCs w:val="22"/>
        </w:rPr>
        <w:t xml:space="preserve">. </w:t>
      </w:r>
      <w:r w:rsidRPr="00556C30">
        <w:rPr>
          <w:rFonts w:ascii="Times New Roman" w:hAnsi="Times New Roman" w:cs="Times New Roman"/>
          <w:sz w:val="22"/>
          <w:szCs w:val="22"/>
        </w:rPr>
        <w:t>FET=frozen embryo transfer. *P&lt;0.05</w:t>
      </w:r>
    </w:p>
    <w:p w14:paraId="1B6B42A9" w14:textId="52D03D25" w:rsidR="00D35D8A" w:rsidRPr="00556C30" w:rsidRDefault="00FF2E1A" w:rsidP="00D35D8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F2E1A"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>Supplemental Table 2</w:t>
      </w:r>
      <w:r w:rsidR="00D35D8A" w:rsidRPr="00556C30">
        <w:rPr>
          <w:rFonts w:ascii="Times New Roman" w:hAnsi="Times New Roman" w:cs="Times New Roman"/>
          <w:b/>
          <w:bCs/>
          <w:sz w:val="22"/>
          <w:szCs w:val="22"/>
        </w:rPr>
        <w:t>. Perinatal outcomes of singleton live births in patients with a diagnosis of hyperthyroidism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504"/>
        <w:gridCol w:w="1023"/>
        <w:gridCol w:w="1023"/>
        <w:gridCol w:w="907"/>
      </w:tblGrid>
      <w:tr w:rsidR="00D35D8A" w:rsidRPr="00556C30" w14:paraId="4205F8B4" w14:textId="77777777" w:rsidTr="005D3846">
        <w:trPr>
          <w:trHeight w:val="23"/>
        </w:trPr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91459" w14:textId="77777777" w:rsidR="00D35D8A" w:rsidRPr="00CB1A2D" w:rsidRDefault="00D35D8A" w:rsidP="00D35D8A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E9B10" w14:textId="04713513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56C30">
              <w:rPr>
                <w:rFonts w:ascii="Times New Roman" w:hAnsi="Times New Roman"/>
                <w:b/>
                <w:bCs/>
                <w:sz w:val="22"/>
                <w:szCs w:val="22"/>
              </w:rPr>
              <w:t>AH</w:t>
            </w:r>
          </w:p>
          <w:p w14:paraId="6F4F6AAF" w14:textId="08EBA4C2" w:rsidR="00D35D8A" w:rsidRPr="00556C30" w:rsidRDefault="005D3846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(n</w:t>
            </w:r>
            <w:r w:rsidR="00D35D8A" w:rsidRPr="00556C30">
              <w:rPr>
                <w:rFonts w:ascii="Times New Roman" w:hAnsi="Times New Roman"/>
                <w:b/>
                <w:bCs/>
                <w:sz w:val="22"/>
                <w:szCs w:val="22"/>
              </w:rPr>
              <w:t>=82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F4DA0" w14:textId="180D6C02" w:rsidR="00D35D8A" w:rsidRPr="00556C30" w:rsidRDefault="00E04B40" w:rsidP="005D3846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R</w:t>
            </w:r>
            <w:r w:rsidR="005D3846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H(n</w:t>
            </w:r>
            <w:r w:rsidR="00D35D8A" w:rsidRPr="00556C30">
              <w:rPr>
                <w:rFonts w:ascii="Times New Roman" w:hAnsi="Times New Roman"/>
                <w:b/>
                <w:bCs/>
                <w:sz w:val="22"/>
                <w:szCs w:val="22"/>
              </w:rPr>
              <w:t>=101</w:t>
            </w:r>
            <w:r w:rsidR="005D3846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1DB46" w14:textId="77777777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56C30">
              <w:rPr>
                <w:rFonts w:ascii="Times New Roman" w:hAnsi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D35D8A" w:rsidRPr="00556C30" w14:paraId="5A5D83E8" w14:textId="77777777" w:rsidTr="005D3846">
        <w:trPr>
          <w:trHeight w:val="2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7A22D6EC" w14:textId="77777777" w:rsidR="00D35D8A" w:rsidRPr="00556C30" w:rsidRDefault="00D35D8A" w:rsidP="00D35D8A">
            <w:pPr>
              <w:spacing w:before="200" w:after="200"/>
              <w:rPr>
                <w:b/>
                <w:bCs/>
                <w:sz w:val="22"/>
                <w:szCs w:val="22"/>
              </w:rPr>
            </w:pPr>
            <w:r w:rsidRPr="00556C30">
              <w:rPr>
                <w:rFonts w:eastAsia="等线"/>
                <w:sz w:val="22"/>
                <w:szCs w:val="22"/>
                <w:lang w:bidi="ar"/>
              </w:rPr>
              <w:t>Maternal complications</w:t>
            </w:r>
            <w:r w:rsidRPr="00556C30">
              <w:rPr>
                <w:rFonts w:eastAsia="等线"/>
                <w:sz w:val="22"/>
                <w:szCs w:val="22"/>
                <w:vertAlign w:val="superscript"/>
                <w:lang w:bidi="ar"/>
              </w:rPr>
              <w:t xml:space="preserve">a </w:t>
            </w:r>
            <w:r w:rsidRPr="00556C30">
              <w:rPr>
                <w:rFonts w:eastAsia="等线"/>
                <w:sz w:val="22"/>
                <w:szCs w:val="22"/>
                <w:lang w:bidi="ar"/>
              </w:rPr>
              <w:t>,</w:t>
            </w:r>
            <w:r w:rsidRPr="00556C30">
              <w:rPr>
                <w:rFonts w:eastAsia="等线"/>
                <w:sz w:val="22"/>
                <w:szCs w:val="22"/>
                <w:vertAlign w:val="superscript"/>
                <w:lang w:bidi="ar"/>
              </w:rPr>
              <w:t xml:space="preserve"> </w:t>
            </w:r>
            <w:r w:rsidRPr="00556C30">
              <w:rPr>
                <w:rFonts w:eastAsia="等线"/>
                <w:sz w:val="22"/>
                <w:szCs w:val="22"/>
                <w:lang w:bidi="ar"/>
              </w:rPr>
              <w:t>n (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0B28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6 (7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B4E7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7 (6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E4AD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919</w:t>
            </w:r>
          </w:p>
        </w:tc>
      </w:tr>
      <w:tr w:rsidR="00D35D8A" w:rsidRPr="00556C30" w14:paraId="1DCDF663" w14:textId="77777777" w:rsidTr="005D3846">
        <w:trPr>
          <w:trHeight w:val="2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509A4AEC" w14:textId="77777777" w:rsidR="00D35D8A" w:rsidRPr="00556C30" w:rsidRDefault="00D35D8A" w:rsidP="00D35D8A">
            <w:pPr>
              <w:spacing w:before="200" w:after="200"/>
              <w:rPr>
                <w:b/>
                <w:bCs/>
                <w:sz w:val="22"/>
                <w:szCs w:val="22"/>
              </w:rPr>
            </w:pPr>
            <w:r w:rsidRPr="00556C30">
              <w:rPr>
                <w:rFonts w:eastAsia="等线"/>
                <w:sz w:val="22"/>
                <w:szCs w:val="22"/>
                <w:lang w:bidi="ar"/>
              </w:rPr>
              <w:t>Preterm delivery, &lt;37 wk, n (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324D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8 (9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8366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7 (6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A836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488</w:t>
            </w:r>
          </w:p>
        </w:tc>
      </w:tr>
      <w:tr w:rsidR="00D35D8A" w:rsidRPr="00556C30" w14:paraId="641C5744" w14:textId="77777777" w:rsidTr="005D3846">
        <w:trPr>
          <w:trHeight w:val="2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0171F47B" w14:textId="77777777" w:rsidR="00D35D8A" w:rsidRPr="00556C30" w:rsidRDefault="00D35D8A" w:rsidP="00D35D8A">
            <w:pPr>
              <w:spacing w:before="200" w:after="200"/>
              <w:rPr>
                <w:b/>
                <w:bCs/>
                <w:sz w:val="22"/>
                <w:szCs w:val="22"/>
              </w:rPr>
            </w:pPr>
            <w:r w:rsidRPr="00556C30">
              <w:rPr>
                <w:rFonts w:eastAsia="等线"/>
                <w:sz w:val="22"/>
                <w:szCs w:val="22"/>
                <w:lang w:bidi="ar"/>
              </w:rPr>
              <w:t>Cesarean delivery, n (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D539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41 (50.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AA92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51 (50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9798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947</w:t>
            </w:r>
          </w:p>
        </w:tc>
      </w:tr>
      <w:tr w:rsidR="00D35D8A" w:rsidRPr="00556C30" w14:paraId="3BE57FD4" w14:textId="77777777" w:rsidTr="005D3846">
        <w:trPr>
          <w:trHeight w:val="2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2E4CBC9F" w14:textId="77777777" w:rsidR="00D35D8A" w:rsidRPr="00556C30" w:rsidRDefault="00D35D8A" w:rsidP="00D35D8A">
            <w:pPr>
              <w:spacing w:before="200" w:after="200"/>
              <w:rPr>
                <w:b/>
                <w:bCs/>
                <w:sz w:val="22"/>
                <w:szCs w:val="22"/>
              </w:rPr>
            </w:pPr>
            <w:r w:rsidRPr="00556C30">
              <w:rPr>
                <w:rFonts w:eastAsia="等线"/>
                <w:sz w:val="22"/>
                <w:szCs w:val="22"/>
                <w:lang w:bidi="ar"/>
              </w:rPr>
              <w:t>Male gender, n (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EF56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41 (50.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8C56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52 (51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8DC5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842</w:t>
            </w:r>
          </w:p>
        </w:tc>
      </w:tr>
      <w:tr w:rsidR="00D35D8A" w:rsidRPr="00556C30" w14:paraId="16C71DDE" w14:textId="77777777" w:rsidTr="005D3846">
        <w:trPr>
          <w:trHeight w:val="2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6E65C9DF" w14:textId="77777777" w:rsidR="00D35D8A" w:rsidRPr="00556C30" w:rsidRDefault="00D35D8A" w:rsidP="00D35D8A">
            <w:pPr>
              <w:spacing w:before="200" w:after="200"/>
              <w:rPr>
                <w:rFonts w:eastAsia="等线"/>
                <w:sz w:val="22"/>
                <w:szCs w:val="22"/>
                <w:lang w:bidi="ar"/>
              </w:rPr>
            </w:pPr>
            <w:r w:rsidRPr="00556C30">
              <w:rPr>
                <w:rFonts w:eastAsia="等线"/>
                <w:sz w:val="22"/>
                <w:szCs w:val="22"/>
                <w:lang w:bidi="ar"/>
              </w:rPr>
              <w:t>Low birth weight, &lt;2,500 g, n (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5264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3 (3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B333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7 (6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8271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516</w:t>
            </w:r>
          </w:p>
        </w:tc>
      </w:tr>
      <w:tr w:rsidR="00D35D8A" w:rsidRPr="00556C30" w14:paraId="32C5924B" w14:textId="77777777" w:rsidTr="005D3846">
        <w:trPr>
          <w:trHeight w:val="2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6FD187F1" w14:textId="77777777" w:rsidR="00D35D8A" w:rsidRPr="00556C30" w:rsidRDefault="00D35D8A" w:rsidP="00D35D8A">
            <w:pPr>
              <w:spacing w:before="200" w:after="200"/>
              <w:rPr>
                <w:b/>
                <w:bCs/>
                <w:sz w:val="22"/>
                <w:szCs w:val="22"/>
              </w:rPr>
            </w:pPr>
            <w:r w:rsidRPr="00556C30">
              <w:rPr>
                <w:sz w:val="22"/>
                <w:szCs w:val="22"/>
              </w:rPr>
              <w:t xml:space="preserve">Birth defect </w:t>
            </w:r>
            <w:r w:rsidRPr="00556C30">
              <w:rPr>
                <w:sz w:val="22"/>
                <w:szCs w:val="22"/>
                <w:vertAlign w:val="superscript"/>
              </w:rPr>
              <w:t>b</w:t>
            </w:r>
            <w:r w:rsidRPr="00556C30">
              <w:rPr>
                <w:sz w:val="22"/>
                <w:szCs w:val="22"/>
              </w:rPr>
              <w:t>, n (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0E87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2 (2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331F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3 (3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238C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1.000</w:t>
            </w:r>
          </w:p>
        </w:tc>
      </w:tr>
      <w:tr w:rsidR="00D35D8A" w:rsidRPr="00556C30" w14:paraId="3AA6BD7D" w14:textId="77777777" w:rsidTr="005D3846">
        <w:trPr>
          <w:trHeight w:val="23"/>
        </w:trPr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A1851" w14:textId="77777777" w:rsidR="00D35D8A" w:rsidRPr="00556C30" w:rsidRDefault="00D35D8A" w:rsidP="00D35D8A">
            <w:pPr>
              <w:spacing w:before="200" w:after="200"/>
              <w:rPr>
                <w:sz w:val="22"/>
                <w:szCs w:val="22"/>
              </w:rPr>
            </w:pPr>
            <w:r w:rsidRPr="00556C30">
              <w:rPr>
                <w:sz w:val="22"/>
                <w:szCs w:val="22"/>
              </w:rPr>
              <w:t>Thyroid dysfunction in infants, n (%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3C9CC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2 (2.4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15FF0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1 (1.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A694E" w14:textId="77777777" w:rsidR="00D35D8A" w:rsidRPr="00556C30" w:rsidRDefault="00D35D8A" w:rsidP="00D35D8A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588</w:t>
            </w:r>
          </w:p>
        </w:tc>
      </w:tr>
    </w:tbl>
    <w:p w14:paraId="29C02A78" w14:textId="55F54FAF" w:rsidR="00D35D8A" w:rsidRPr="00556C30" w:rsidRDefault="00D35D8A" w:rsidP="00D35D8A">
      <w:pPr>
        <w:spacing w:before="200" w:after="200"/>
        <w:rPr>
          <w:rFonts w:ascii="Times New Roman" w:eastAsia="等线" w:hAnsi="Times New Roman" w:cs="Times New Roman"/>
          <w:kern w:val="0"/>
          <w:sz w:val="22"/>
          <w:szCs w:val="22"/>
          <w:lang w:bidi="ar"/>
        </w:rPr>
      </w:pPr>
      <w:r w:rsidRPr="00556C30">
        <w:rPr>
          <w:rFonts w:ascii="Times New Roman" w:eastAsia="等线" w:hAnsi="Times New Roman" w:cs="Times New Roman"/>
          <w:kern w:val="0"/>
          <w:sz w:val="22"/>
          <w:szCs w:val="22"/>
          <w:lang w:bidi="ar"/>
        </w:rPr>
        <w:t xml:space="preserve">Notes: </w:t>
      </w:r>
      <w:r w:rsidRPr="00556C30">
        <w:rPr>
          <w:rFonts w:ascii="Times New Roman" w:eastAsia="等线" w:hAnsi="Times New Roman" w:cs="Times New Roman"/>
          <w:kern w:val="0"/>
          <w:sz w:val="22"/>
          <w:szCs w:val="22"/>
          <w:vertAlign w:val="superscript"/>
          <w:lang w:bidi="ar"/>
        </w:rPr>
        <w:t xml:space="preserve">a </w:t>
      </w:r>
      <w:r w:rsidRPr="00556C30">
        <w:rPr>
          <w:rFonts w:ascii="Times New Roman" w:eastAsia="等线" w:hAnsi="Times New Roman" w:cs="Times New Roman"/>
          <w:kern w:val="0"/>
          <w:sz w:val="22"/>
          <w:szCs w:val="22"/>
          <w:lang w:bidi="ar"/>
        </w:rPr>
        <w:t>Maternal complications included hypertensive disorders of pregnancy (HDP), gestational diabetes, placenta previa</w:t>
      </w:r>
      <w:r w:rsidR="00F05F7C">
        <w:rPr>
          <w:rFonts w:ascii="Times New Roman" w:eastAsia="等线" w:hAnsi="Times New Roman" w:cs="Times New Roman" w:hint="eastAsia"/>
          <w:kern w:val="0"/>
          <w:sz w:val="22"/>
          <w:szCs w:val="22"/>
          <w:lang w:bidi="ar"/>
        </w:rPr>
        <w:t>,</w:t>
      </w:r>
      <w:r w:rsidRPr="00556C30">
        <w:rPr>
          <w:rFonts w:ascii="Times New Roman" w:eastAsia="等线" w:hAnsi="Times New Roman" w:cs="Times New Roman"/>
          <w:kern w:val="0"/>
          <w:sz w:val="22"/>
          <w:szCs w:val="22"/>
          <w:lang w:bidi="ar"/>
        </w:rPr>
        <w:t xml:space="preserve"> and thyroid crisis.</w:t>
      </w:r>
    </w:p>
    <w:p w14:paraId="4C2A1110" w14:textId="77777777" w:rsidR="00D35D8A" w:rsidRPr="00556C30" w:rsidRDefault="00D35D8A" w:rsidP="00D35D8A">
      <w:pPr>
        <w:spacing w:before="200" w:after="200"/>
        <w:rPr>
          <w:rFonts w:ascii="Times New Roman" w:eastAsia="等线" w:hAnsi="Times New Roman" w:cs="Times New Roman"/>
          <w:kern w:val="0"/>
          <w:sz w:val="22"/>
          <w:szCs w:val="22"/>
          <w:lang w:bidi="ar"/>
        </w:rPr>
      </w:pPr>
      <w:r w:rsidRPr="00556C30">
        <w:rPr>
          <w:rFonts w:ascii="Times New Roman" w:eastAsia="等线" w:hAnsi="Times New Roman" w:cs="Times New Roman"/>
          <w:kern w:val="0"/>
          <w:sz w:val="22"/>
          <w:szCs w:val="22"/>
          <w:vertAlign w:val="superscript"/>
          <w:lang w:bidi="ar"/>
        </w:rPr>
        <w:t>b</w:t>
      </w:r>
      <w:r w:rsidRPr="00556C30">
        <w:rPr>
          <w:rFonts w:ascii="Times New Roman" w:eastAsia="等线" w:hAnsi="Times New Roman" w:cs="Times New Roman"/>
          <w:kern w:val="0"/>
          <w:sz w:val="22"/>
          <w:szCs w:val="22"/>
          <w:lang w:bidi="ar"/>
        </w:rPr>
        <w:t xml:space="preserve"> Birth defects included structural abnormalities (such as cleft lip and palate, atrial septal defects) and functional impairments (such as hearing loss).</w:t>
      </w:r>
    </w:p>
    <w:p w14:paraId="04DD79FE" w14:textId="77777777" w:rsidR="00D35D8A" w:rsidRPr="00556C30" w:rsidRDefault="00D35D8A" w:rsidP="00D35D8A">
      <w:pPr>
        <w:rPr>
          <w:rFonts w:ascii="Times New Roman" w:hAnsi="Times New Roman" w:cs="Times New Roman"/>
          <w:sz w:val="22"/>
          <w:szCs w:val="22"/>
        </w:rPr>
      </w:pPr>
      <w:r w:rsidRPr="00556C30">
        <w:rPr>
          <w:rFonts w:ascii="Times New Roman" w:hAnsi="Times New Roman" w:cs="Times New Roman"/>
          <w:sz w:val="22"/>
          <w:szCs w:val="22"/>
        </w:rPr>
        <w:t>*P&lt;0.05</w:t>
      </w:r>
    </w:p>
    <w:p w14:paraId="3F9DBD52" w14:textId="77777777" w:rsidR="00D35D8A" w:rsidRPr="00556C30" w:rsidRDefault="00D35D8A" w:rsidP="00D35D8A">
      <w:pPr>
        <w:rPr>
          <w:rFonts w:ascii="Times New Roman" w:hAnsi="Times New Roman" w:cs="Times New Roman"/>
          <w:sz w:val="22"/>
          <w:szCs w:val="22"/>
        </w:rPr>
      </w:pPr>
    </w:p>
    <w:p w14:paraId="7E66C0F4" w14:textId="77777777" w:rsidR="006D73CF" w:rsidRPr="00556C30" w:rsidRDefault="006D73CF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556C30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692B734" w14:textId="035D7D57" w:rsidR="00D35D8A" w:rsidRPr="00556C30" w:rsidRDefault="00FF2E1A" w:rsidP="00D35D8A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1" w:name="_Hlk202397660"/>
      <w:r w:rsidRPr="00FF2E1A"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>Supplemental Table</w:t>
      </w:r>
      <w:bookmarkEnd w:id="1"/>
      <w:r w:rsidRPr="00FF2E1A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3</w:t>
      </w:r>
      <w:r w:rsidR="00D35D8A" w:rsidRPr="00FF2E1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5D3846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Association between</w:t>
      </w:r>
      <w:r w:rsidR="00D35D8A" w:rsidRPr="00556C30">
        <w:rPr>
          <w:rFonts w:ascii="Times New Roman" w:hAnsi="Times New Roman" w:cs="Times New Roman"/>
          <w:b/>
          <w:bCs/>
          <w:sz w:val="22"/>
          <w:szCs w:val="22"/>
        </w:rPr>
        <w:t xml:space="preserve"> clinical outcomes and hyperthyroidism </w:t>
      </w:r>
      <w:r w:rsidR="005D3846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duration </w:t>
      </w:r>
      <w:r w:rsidR="00D35D8A" w:rsidRPr="00556C30">
        <w:rPr>
          <w:rFonts w:ascii="Times New Roman" w:hAnsi="Times New Roman" w:cs="Times New Roman"/>
          <w:b/>
          <w:bCs/>
          <w:sz w:val="22"/>
          <w:szCs w:val="22"/>
        </w:rPr>
        <w:t>in diagnosed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78"/>
        <w:gridCol w:w="3260"/>
        <w:gridCol w:w="2410"/>
      </w:tblGrid>
      <w:tr w:rsidR="00D35D8A" w:rsidRPr="00556C30" w14:paraId="079ACDBD" w14:textId="77777777" w:rsidTr="0061160E">
        <w:trPr>
          <w:trHeight w:val="397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B0C53" w14:textId="77777777" w:rsidR="00D35D8A" w:rsidRPr="00556C30" w:rsidRDefault="00D35D8A" w:rsidP="00D35D8A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49C1B" w14:textId="77777777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56C30">
              <w:rPr>
                <w:rFonts w:ascii="Times New Roman" w:hAnsi="Times New Roman"/>
                <w:b/>
                <w:bCs/>
                <w:sz w:val="22"/>
                <w:szCs w:val="22"/>
              </w:rPr>
              <w:t>Dur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56404" w14:textId="77777777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56C30">
              <w:rPr>
                <w:rFonts w:ascii="Times New Roman" w:hAnsi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D35D8A" w:rsidRPr="00556C30" w14:paraId="6CC889A9" w14:textId="77777777" w:rsidTr="0061160E">
        <w:trPr>
          <w:trHeight w:val="397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38ECB" w14:textId="77777777" w:rsidR="00D35D8A" w:rsidRPr="00556C30" w:rsidRDefault="00D35D8A" w:rsidP="00D35D8A">
            <w:pPr>
              <w:jc w:val="left"/>
              <w:rPr>
                <w:b/>
                <w:bCs/>
                <w:sz w:val="22"/>
                <w:szCs w:val="22"/>
              </w:rPr>
            </w:pPr>
            <w:r w:rsidRPr="00556C30">
              <w:rPr>
                <w:rFonts w:eastAsia="宋体"/>
                <w:b/>
                <w:bCs/>
                <w:sz w:val="22"/>
                <w:szCs w:val="22"/>
              </w:rPr>
              <w:t xml:space="preserve">No. of oocytes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9F85C" w14:textId="77777777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9A981" w14:textId="77777777" w:rsidR="00D35D8A" w:rsidRPr="00556C30" w:rsidRDefault="00D35D8A" w:rsidP="00D35D8A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5D3846" w:rsidRPr="00556C30" w14:paraId="2B6B4A11" w14:textId="77777777" w:rsidTr="00E1644F">
        <w:trPr>
          <w:trHeight w:val="38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D4AA" w14:textId="4D085683" w:rsidR="005D3846" w:rsidRPr="00556C30" w:rsidDel="00E04B40" w:rsidRDefault="005D3846" w:rsidP="005D3846">
            <w:pPr>
              <w:ind w:firstLineChars="100" w:firstLine="220"/>
              <w:rPr>
                <w:sz w:val="22"/>
                <w:szCs w:val="22"/>
              </w:rPr>
            </w:pPr>
            <w:r w:rsidRPr="00556C30">
              <w:rPr>
                <w:sz w:val="22"/>
                <w:szCs w:val="22"/>
              </w:rPr>
              <w:t xml:space="preserve">Unadjusted </w:t>
            </w:r>
            <w:r>
              <w:rPr>
                <w:rFonts w:asciiTheme="minorEastAsia" w:eastAsiaTheme="minorEastAsia" w:hAnsiTheme="minorEastAsia" w:hint="eastAsia"/>
                <w:sz w:val="22"/>
                <w:szCs w:val="22"/>
              </w:rPr>
              <w:t>β</w:t>
            </w:r>
            <w:r w:rsidRPr="00556C30">
              <w:rPr>
                <w:sz w:val="22"/>
                <w:szCs w:val="22"/>
                <w:vertAlign w:val="superscript"/>
              </w:rPr>
              <w:t xml:space="preserve">a </w:t>
            </w:r>
            <w:r w:rsidRPr="00556C30">
              <w:rPr>
                <w:sz w:val="22"/>
                <w:szCs w:val="22"/>
              </w:rPr>
              <w:t>(95%CI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B7664" w14:textId="05D9E888" w:rsidR="005D3846" w:rsidRPr="00556C30" w:rsidDel="00E04B40" w:rsidRDefault="005D3846" w:rsidP="00E1644F">
            <w:pPr>
              <w:jc w:val="center"/>
              <w:rPr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-0.009 (-0.031 to 0.0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9C51A" w14:textId="71560714" w:rsidR="005D3846" w:rsidRPr="00556C30" w:rsidDel="00E04B40" w:rsidRDefault="005D3846" w:rsidP="00E1644F">
            <w:pPr>
              <w:jc w:val="center"/>
              <w:rPr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0.414</w:t>
            </w:r>
          </w:p>
        </w:tc>
      </w:tr>
      <w:tr w:rsidR="005D3846" w:rsidRPr="00556C30" w14:paraId="4F88D812" w14:textId="77777777" w:rsidTr="00E1644F">
        <w:trPr>
          <w:trHeight w:val="38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BD84" w14:textId="51CF8CDC" w:rsidR="005D3846" w:rsidRPr="00556C30" w:rsidDel="00E04B40" w:rsidRDefault="005D3846" w:rsidP="0061160E">
            <w:pPr>
              <w:ind w:firstLineChars="100" w:firstLine="220"/>
              <w:rPr>
                <w:sz w:val="22"/>
                <w:szCs w:val="22"/>
              </w:rPr>
            </w:pPr>
            <w:r w:rsidRPr="00556C30">
              <w:rPr>
                <w:sz w:val="22"/>
                <w:szCs w:val="22"/>
              </w:rPr>
              <w:t>Adjusted</w:t>
            </w:r>
            <w:r>
              <w:rPr>
                <w:rFonts w:asciiTheme="minorEastAsia" w:eastAsiaTheme="minorEastAsia" w:hAnsiTheme="minorEastAsia" w:hint="eastAsia"/>
                <w:sz w:val="22"/>
                <w:szCs w:val="22"/>
              </w:rPr>
              <w:t>β</w:t>
            </w:r>
            <w:r w:rsidRPr="001B0A0C">
              <w:rPr>
                <w:rFonts w:eastAsiaTheme="minorEastAsia" w:hint="eastAsia"/>
                <w:sz w:val="22"/>
                <w:szCs w:val="22"/>
              </w:rPr>
              <w:t>,</w:t>
            </w:r>
            <w:r>
              <w:rPr>
                <w:rFonts w:eastAsiaTheme="minorEastAsia" w:hint="eastAsia"/>
                <w:sz w:val="22"/>
                <w:szCs w:val="22"/>
              </w:rPr>
              <w:t xml:space="preserve"> </w:t>
            </w:r>
            <w:r w:rsidRPr="001B0A0C">
              <w:rPr>
                <w:rFonts w:hint="eastAsia"/>
                <w:sz w:val="22"/>
                <w:szCs w:val="22"/>
              </w:rPr>
              <w:t>Model 1</w:t>
            </w:r>
            <w:r w:rsidRPr="001B0A0C">
              <w:rPr>
                <w:rFonts w:hint="eastAsia"/>
                <w:sz w:val="22"/>
                <w:szCs w:val="22"/>
                <w:vertAlign w:val="superscript"/>
              </w:rPr>
              <w:t>bd</w:t>
            </w:r>
            <w:r>
              <w:rPr>
                <w:rFonts w:eastAsiaTheme="minorEastAsia" w:hint="eastAsia"/>
                <w:sz w:val="22"/>
                <w:szCs w:val="22"/>
              </w:rPr>
              <w:t xml:space="preserve"> </w:t>
            </w:r>
            <w:r w:rsidRPr="00556C30">
              <w:rPr>
                <w:sz w:val="22"/>
                <w:szCs w:val="22"/>
              </w:rPr>
              <w:t>(95%CI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6732E" w14:textId="0F198101" w:rsidR="005D3846" w:rsidRPr="00556C30" w:rsidDel="00E04B40" w:rsidRDefault="005D3846" w:rsidP="00E1644F">
            <w:pPr>
              <w:jc w:val="center"/>
              <w:rPr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0.003 (-0.017 to 0.0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D79DC" w14:textId="4E2C233B" w:rsidR="005D3846" w:rsidRPr="00556C30" w:rsidDel="00E04B40" w:rsidRDefault="005D3846" w:rsidP="00E1644F">
            <w:pPr>
              <w:jc w:val="center"/>
              <w:rPr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0.782</w:t>
            </w:r>
          </w:p>
        </w:tc>
      </w:tr>
      <w:tr w:rsidR="005D3846" w:rsidRPr="00556C30" w14:paraId="2F02441A" w14:textId="77777777" w:rsidTr="0061160E">
        <w:trPr>
          <w:trHeight w:val="38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743B" w14:textId="77777777" w:rsidR="005D3846" w:rsidRPr="00556C30" w:rsidRDefault="005D3846" w:rsidP="005D3846">
            <w:pPr>
              <w:jc w:val="left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b/>
                <w:bCs/>
                <w:sz w:val="22"/>
                <w:szCs w:val="22"/>
              </w:rPr>
              <w:t>Live birth in fresh cyc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FD70" w14:textId="77777777" w:rsidR="005D3846" w:rsidRPr="00556C30" w:rsidRDefault="005D3846" w:rsidP="005D384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9A6ADC" w14:textId="77777777" w:rsidR="005D3846" w:rsidRPr="00556C30" w:rsidRDefault="005D3846" w:rsidP="005D3846">
            <w:pPr>
              <w:jc w:val="center"/>
              <w:rPr>
                <w:sz w:val="22"/>
                <w:szCs w:val="22"/>
              </w:rPr>
            </w:pPr>
          </w:p>
        </w:tc>
      </w:tr>
      <w:tr w:rsidR="005D3846" w:rsidRPr="00556C30" w14:paraId="297E51C7" w14:textId="77777777" w:rsidTr="0061160E">
        <w:trPr>
          <w:trHeight w:val="38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6C8B" w14:textId="7584E45D" w:rsidR="005D3846" w:rsidRPr="00556C30" w:rsidRDefault="005D3846" w:rsidP="0061160E">
            <w:pPr>
              <w:ind w:firstLineChars="100" w:firstLine="220"/>
              <w:jc w:val="left"/>
              <w:rPr>
                <w:sz w:val="22"/>
                <w:szCs w:val="22"/>
              </w:rPr>
            </w:pPr>
            <w:r w:rsidRPr="00556C30">
              <w:rPr>
                <w:sz w:val="22"/>
                <w:szCs w:val="22"/>
              </w:rPr>
              <w:t>Unadjusted OR</w:t>
            </w:r>
            <w:r w:rsidRPr="00556C30">
              <w:rPr>
                <w:sz w:val="22"/>
                <w:szCs w:val="22"/>
                <w:vertAlign w:val="superscript"/>
              </w:rPr>
              <w:t xml:space="preserve">a </w:t>
            </w:r>
            <w:r w:rsidRPr="00556C30">
              <w:rPr>
                <w:sz w:val="22"/>
                <w:szCs w:val="22"/>
              </w:rPr>
              <w:t>(95%CI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D4D5" w14:textId="77777777" w:rsidR="005D3846" w:rsidRPr="00556C30" w:rsidRDefault="005D3846" w:rsidP="005D3846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994 (0.983-1.0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14BC09" w14:textId="77777777" w:rsidR="005D3846" w:rsidRPr="00556C30" w:rsidRDefault="005D3846" w:rsidP="005D3846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196</w:t>
            </w:r>
          </w:p>
        </w:tc>
      </w:tr>
      <w:tr w:rsidR="005D3846" w:rsidRPr="00556C30" w14:paraId="4D215E50" w14:textId="77777777" w:rsidTr="0061160E">
        <w:trPr>
          <w:trHeight w:val="38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1515" w14:textId="349E1D17" w:rsidR="005D3846" w:rsidRPr="00556C30" w:rsidRDefault="005D3846" w:rsidP="0061160E">
            <w:pPr>
              <w:ind w:firstLineChars="100" w:firstLine="220"/>
              <w:jc w:val="left"/>
              <w:rPr>
                <w:sz w:val="22"/>
                <w:szCs w:val="22"/>
              </w:rPr>
            </w:pPr>
            <w:r w:rsidRPr="00556C30">
              <w:rPr>
                <w:sz w:val="22"/>
                <w:szCs w:val="22"/>
              </w:rPr>
              <w:t>Adjusted OR</w:t>
            </w:r>
            <w:r w:rsidR="0061160E">
              <w:rPr>
                <w:rFonts w:eastAsiaTheme="minorEastAsia" w:hint="eastAsia"/>
                <w:sz w:val="22"/>
                <w:szCs w:val="22"/>
              </w:rPr>
              <w:t>,</w:t>
            </w:r>
            <w:r>
              <w:rPr>
                <w:rFonts w:eastAsiaTheme="minorEastAsia" w:hint="eastAsia"/>
                <w:sz w:val="22"/>
                <w:szCs w:val="22"/>
              </w:rPr>
              <w:t xml:space="preserve"> Model </w:t>
            </w:r>
            <w:r w:rsidRPr="00556C30">
              <w:rPr>
                <w:sz w:val="22"/>
                <w:szCs w:val="22"/>
              </w:rPr>
              <w:t>2</w:t>
            </w:r>
            <w:r w:rsidRPr="00556C30">
              <w:rPr>
                <w:sz w:val="22"/>
                <w:szCs w:val="22"/>
                <w:vertAlign w:val="superscript"/>
              </w:rPr>
              <w:t>b</w:t>
            </w:r>
            <w:r>
              <w:rPr>
                <w:rFonts w:eastAsiaTheme="minorEastAsia" w:hint="eastAsia"/>
                <w:sz w:val="22"/>
                <w:szCs w:val="22"/>
                <w:vertAlign w:val="superscript"/>
              </w:rPr>
              <w:t>e</w:t>
            </w:r>
            <w:r w:rsidRPr="00556C30">
              <w:rPr>
                <w:sz w:val="22"/>
                <w:szCs w:val="22"/>
              </w:rPr>
              <w:t xml:space="preserve"> (95%CI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C603" w14:textId="77777777" w:rsidR="005D3846" w:rsidRPr="00556C30" w:rsidRDefault="005D3846" w:rsidP="005D3846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994 (0.982-1.0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AE0C79" w14:textId="77777777" w:rsidR="005D3846" w:rsidRPr="00556C30" w:rsidRDefault="005D3846" w:rsidP="005D3846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269</w:t>
            </w:r>
          </w:p>
        </w:tc>
      </w:tr>
      <w:tr w:rsidR="005D3846" w:rsidRPr="00556C30" w14:paraId="4309416C" w14:textId="77777777" w:rsidTr="0061160E">
        <w:trPr>
          <w:trHeight w:val="38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1388" w14:textId="30CED4D2" w:rsidR="005D3846" w:rsidRPr="00556C30" w:rsidRDefault="005D3846" w:rsidP="0061160E">
            <w:pPr>
              <w:ind w:firstLineChars="100" w:firstLine="220"/>
              <w:jc w:val="left"/>
              <w:rPr>
                <w:rFonts w:eastAsia="宋体"/>
                <w:sz w:val="22"/>
                <w:szCs w:val="22"/>
              </w:rPr>
            </w:pPr>
            <w:r w:rsidRPr="00556C30">
              <w:rPr>
                <w:sz w:val="22"/>
                <w:szCs w:val="22"/>
              </w:rPr>
              <w:t>Adjusted OR</w:t>
            </w:r>
            <w:r w:rsidR="0061160E">
              <w:rPr>
                <w:rFonts w:eastAsiaTheme="minorEastAsia" w:hint="eastAsia"/>
                <w:sz w:val="22"/>
                <w:szCs w:val="22"/>
              </w:rPr>
              <w:t>,</w:t>
            </w:r>
            <w:r>
              <w:rPr>
                <w:rFonts w:eastAsiaTheme="minorEastAsia" w:hint="eastAsia"/>
                <w:sz w:val="22"/>
                <w:szCs w:val="22"/>
              </w:rPr>
              <w:t xml:space="preserve"> Model </w:t>
            </w:r>
            <w:r w:rsidRPr="00556C30">
              <w:rPr>
                <w:sz w:val="22"/>
                <w:szCs w:val="22"/>
              </w:rPr>
              <w:t>3</w:t>
            </w:r>
            <w:r w:rsidRPr="00556C30">
              <w:rPr>
                <w:sz w:val="22"/>
                <w:szCs w:val="22"/>
                <w:vertAlign w:val="superscript"/>
              </w:rPr>
              <w:t>b</w:t>
            </w:r>
            <w:r>
              <w:rPr>
                <w:rFonts w:eastAsiaTheme="minorEastAsia" w:hint="eastAsia"/>
                <w:sz w:val="22"/>
                <w:szCs w:val="22"/>
                <w:vertAlign w:val="superscript"/>
              </w:rPr>
              <w:t>e</w:t>
            </w:r>
            <w:r w:rsidRPr="00556C30">
              <w:rPr>
                <w:sz w:val="22"/>
                <w:szCs w:val="22"/>
              </w:rPr>
              <w:t xml:space="preserve"> (95%CI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1488" w14:textId="77777777" w:rsidR="005D3846" w:rsidRPr="00556C30" w:rsidRDefault="005D3846" w:rsidP="005D3846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999 (0.997-1.0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7E9439" w14:textId="77777777" w:rsidR="005D3846" w:rsidRPr="00556C30" w:rsidRDefault="005D3846" w:rsidP="005D3846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283</w:t>
            </w:r>
          </w:p>
        </w:tc>
      </w:tr>
      <w:tr w:rsidR="005D3846" w:rsidRPr="00556C30" w14:paraId="1D825BB5" w14:textId="77777777" w:rsidTr="0061160E">
        <w:trPr>
          <w:trHeight w:val="39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A9AB" w14:textId="77777777" w:rsidR="005D3846" w:rsidRPr="00556C30" w:rsidRDefault="005D3846" w:rsidP="005D3846">
            <w:pPr>
              <w:jc w:val="left"/>
              <w:rPr>
                <w:sz w:val="22"/>
                <w:szCs w:val="22"/>
              </w:rPr>
            </w:pPr>
            <w:r w:rsidRPr="00556C30">
              <w:rPr>
                <w:b/>
                <w:bCs/>
                <w:sz w:val="22"/>
                <w:szCs w:val="22"/>
              </w:rPr>
              <w:t>Cumulative live birt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F25E" w14:textId="77777777" w:rsidR="005D3846" w:rsidRPr="00556C30" w:rsidRDefault="005D3846" w:rsidP="005D384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AAD38A" w14:textId="77777777" w:rsidR="005D3846" w:rsidRPr="00556C30" w:rsidRDefault="005D3846" w:rsidP="005D3846">
            <w:pPr>
              <w:jc w:val="center"/>
              <w:rPr>
                <w:sz w:val="22"/>
                <w:szCs w:val="22"/>
              </w:rPr>
            </w:pPr>
          </w:p>
        </w:tc>
      </w:tr>
      <w:tr w:rsidR="005D3846" w:rsidRPr="00556C30" w14:paraId="41391646" w14:textId="77777777" w:rsidTr="0061160E">
        <w:trPr>
          <w:trHeight w:val="39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EAEC" w14:textId="77777777" w:rsidR="005D3846" w:rsidRPr="00556C30" w:rsidRDefault="005D3846" w:rsidP="005D3846">
            <w:pPr>
              <w:jc w:val="left"/>
              <w:rPr>
                <w:sz w:val="22"/>
                <w:szCs w:val="22"/>
              </w:rPr>
            </w:pPr>
            <w:r w:rsidRPr="00556C30">
              <w:rPr>
                <w:sz w:val="22"/>
                <w:szCs w:val="22"/>
              </w:rPr>
              <w:t xml:space="preserve">  Unadjusted OR</w:t>
            </w:r>
            <w:r w:rsidRPr="00556C30">
              <w:rPr>
                <w:sz w:val="22"/>
                <w:szCs w:val="22"/>
                <w:vertAlign w:val="superscript"/>
              </w:rPr>
              <w:t xml:space="preserve">a </w:t>
            </w:r>
            <w:r w:rsidRPr="00556C30">
              <w:rPr>
                <w:sz w:val="22"/>
                <w:szCs w:val="22"/>
              </w:rPr>
              <w:t>(95%CI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341B" w14:textId="3DD795A2" w:rsidR="005D3846" w:rsidRPr="00556C30" w:rsidRDefault="005D3846" w:rsidP="005D3846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991</w:t>
            </w:r>
            <w:r w:rsidR="00E1644F">
              <w:rPr>
                <w:rFonts w:eastAsia="宋体" w:hint="eastAsia"/>
                <w:sz w:val="22"/>
                <w:szCs w:val="22"/>
              </w:rPr>
              <w:t>1</w:t>
            </w:r>
            <w:r w:rsidRPr="00556C30">
              <w:rPr>
                <w:rFonts w:eastAsia="宋体"/>
                <w:sz w:val="22"/>
                <w:szCs w:val="22"/>
              </w:rPr>
              <w:t xml:space="preserve"> (0.984</w:t>
            </w:r>
            <w:r w:rsidR="00E1644F">
              <w:rPr>
                <w:rFonts w:eastAsia="宋体" w:hint="eastAsia"/>
                <w:sz w:val="22"/>
                <w:szCs w:val="22"/>
              </w:rPr>
              <w:t>5</w:t>
            </w:r>
            <w:r w:rsidRPr="00556C30">
              <w:rPr>
                <w:rFonts w:eastAsia="宋体"/>
                <w:sz w:val="22"/>
                <w:szCs w:val="22"/>
              </w:rPr>
              <w:t>-0.997</w:t>
            </w:r>
            <w:r w:rsidR="00E1644F">
              <w:rPr>
                <w:rFonts w:eastAsia="宋体" w:hint="eastAsia"/>
                <w:sz w:val="22"/>
                <w:szCs w:val="22"/>
              </w:rPr>
              <w:t>7</w:t>
            </w:r>
            <w:r w:rsidRPr="00556C30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9CB784" w14:textId="77777777" w:rsidR="005D3846" w:rsidRPr="00556C30" w:rsidRDefault="005D3846" w:rsidP="005D3846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008*</w:t>
            </w:r>
          </w:p>
        </w:tc>
      </w:tr>
      <w:tr w:rsidR="005D3846" w:rsidRPr="00556C30" w14:paraId="20C14C54" w14:textId="77777777" w:rsidTr="0061160E">
        <w:trPr>
          <w:trHeight w:val="39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54AB" w14:textId="078C8986" w:rsidR="005D3846" w:rsidRPr="00556C30" w:rsidRDefault="005D3846" w:rsidP="005D3846">
            <w:pPr>
              <w:jc w:val="left"/>
              <w:rPr>
                <w:sz w:val="22"/>
                <w:szCs w:val="22"/>
              </w:rPr>
            </w:pPr>
            <w:r w:rsidRPr="00556C30">
              <w:rPr>
                <w:sz w:val="22"/>
                <w:szCs w:val="22"/>
              </w:rPr>
              <w:t xml:space="preserve">  Adjusted OR</w:t>
            </w:r>
            <w:r w:rsidR="0061160E">
              <w:rPr>
                <w:rFonts w:eastAsiaTheme="minorEastAsia" w:hint="eastAsia"/>
                <w:sz w:val="22"/>
                <w:szCs w:val="22"/>
              </w:rPr>
              <w:t>,</w:t>
            </w:r>
            <w:r>
              <w:rPr>
                <w:rFonts w:eastAsiaTheme="minorEastAsia" w:hint="eastAsia"/>
                <w:sz w:val="22"/>
                <w:szCs w:val="22"/>
              </w:rPr>
              <w:t xml:space="preserve"> Model </w:t>
            </w:r>
            <w:r w:rsidRPr="00556C30">
              <w:rPr>
                <w:sz w:val="22"/>
                <w:szCs w:val="22"/>
              </w:rPr>
              <w:t>2</w:t>
            </w:r>
            <w:r w:rsidRPr="00556C30">
              <w:rPr>
                <w:sz w:val="22"/>
                <w:szCs w:val="22"/>
                <w:vertAlign w:val="superscript"/>
              </w:rPr>
              <w:t>b</w:t>
            </w:r>
            <w:r w:rsidRPr="00556C30">
              <w:rPr>
                <w:rFonts w:eastAsia="宋体"/>
                <w:sz w:val="22"/>
                <w:szCs w:val="22"/>
                <w:vertAlign w:val="superscript"/>
              </w:rPr>
              <w:t>f</w:t>
            </w:r>
            <w:r w:rsidRPr="00556C30">
              <w:rPr>
                <w:sz w:val="22"/>
                <w:szCs w:val="22"/>
              </w:rPr>
              <w:t xml:space="preserve"> (95%CI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0AC6" w14:textId="09C7517C" w:rsidR="005D3846" w:rsidRPr="00556C30" w:rsidRDefault="005D3846" w:rsidP="005D3846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993</w:t>
            </w:r>
            <w:r w:rsidR="00E1644F">
              <w:rPr>
                <w:rFonts w:eastAsia="宋体" w:hint="eastAsia"/>
                <w:sz w:val="22"/>
                <w:szCs w:val="22"/>
              </w:rPr>
              <w:t>2</w:t>
            </w:r>
            <w:r w:rsidRPr="00556C30">
              <w:rPr>
                <w:rFonts w:eastAsia="宋体"/>
                <w:sz w:val="22"/>
                <w:szCs w:val="22"/>
              </w:rPr>
              <w:t xml:space="preserve"> (0.98</w:t>
            </w:r>
            <w:r w:rsidR="00E1644F">
              <w:rPr>
                <w:rFonts w:eastAsia="宋体" w:hint="eastAsia"/>
                <w:sz w:val="22"/>
                <w:szCs w:val="22"/>
              </w:rPr>
              <w:t>5</w:t>
            </w:r>
            <w:r w:rsidR="00247AF7">
              <w:rPr>
                <w:rFonts w:eastAsia="宋体" w:hint="eastAsia"/>
                <w:sz w:val="22"/>
                <w:szCs w:val="22"/>
              </w:rPr>
              <w:t>9</w:t>
            </w:r>
            <w:r w:rsidRPr="00556C30">
              <w:rPr>
                <w:rFonts w:eastAsia="宋体"/>
                <w:sz w:val="22"/>
                <w:szCs w:val="22"/>
              </w:rPr>
              <w:t>-1.000</w:t>
            </w:r>
            <w:r w:rsidR="00E1644F">
              <w:rPr>
                <w:rFonts w:eastAsia="宋体" w:hint="eastAsia"/>
                <w:sz w:val="22"/>
                <w:szCs w:val="22"/>
              </w:rPr>
              <w:t>1</w:t>
            </w:r>
            <w:r w:rsidRPr="00556C30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2B21EC" w14:textId="77777777" w:rsidR="005D3846" w:rsidRPr="00556C30" w:rsidRDefault="005D3846" w:rsidP="005D3846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0.064</w:t>
            </w:r>
          </w:p>
        </w:tc>
      </w:tr>
      <w:tr w:rsidR="005D3846" w:rsidRPr="00556C30" w14:paraId="73420FAE" w14:textId="77777777" w:rsidTr="0061160E">
        <w:trPr>
          <w:trHeight w:val="397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9F414" w14:textId="120B5310" w:rsidR="005D3846" w:rsidRPr="00556C30" w:rsidRDefault="005D3846" w:rsidP="005D3846">
            <w:pPr>
              <w:jc w:val="left"/>
              <w:rPr>
                <w:sz w:val="22"/>
                <w:szCs w:val="22"/>
              </w:rPr>
            </w:pPr>
            <w:r w:rsidRPr="00556C30">
              <w:rPr>
                <w:sz w:val="22"/>
                <w:szCs w:val="22"/>
              </w:rPr>
              <w:t xml:space="preserve">  Adjusted OR</w:t>
            </w:r>
            <w:r w:rsidR="0061160E">
              <w:rPr>
                <w:rFonts w:eastAsiaTheme="minorEastAsia" w:hint="eastAsia"/>
                <w:sz w:val="22"/>
                <w:szCs w:val="22"/>
              </w:rPr>
              <w:t>,</w:t>
            </w:r>
            <w:r>
              <w:rPr>
                <w:rFonts w:eastAsiaTheme="minorEastAsia" w:hint="eastAsia"/>
                <w:sz w:val="22"/>
                <w:szCs w:val="22"/>
              </w:rPr>
              <w:t xml:space="preserve"> Model </w:t>
            </w:r>
            <w:r w:rsidRPr="00556C30">
              <w:rPr>
                <w:sz w:val="22"/>
                <w:szCs w:val="22"/>
              </w:rPr>
              <w:t>3</w:t>
            </w:r>
            <w:r w:rsidRPr="00556C30">
              <w:rPr>
                <w:sz w:val="22"/>
                <w:szCs w:val="22"/>
                <w:vertAlign w:val="superscript"/>
              </w:rPr>
              <w:t>c</w:t>
            </w:r>
            <w:r w:rsidRPr="00556C30">
              <w:rPr>
                <w:rFonts w:eastAsia="宋体"/>
                <w:sz w:val="22"/>
                <w:szCs w:val="22"/>
                <w:vertAlign w:val="superscript"/>
              </w:rPr>
              <w:t>f</w:t>
            </w:r>
            <w:r w:rsidRPr="00556C30">
              <w:rPr>
                <w:sz w:val="22"/>
                <w:szCs w:val="22"/>
              </w:rPr>
              <w:t xml:space="preserve"> (95%CI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57AA2" w14:textId="3E8DC9AE" w:rsidR="005D3846" w:rsidRPr="00556C30" w:rsidRDefault="00247AF7" w:rsidP="005D3846">
            <w:pPr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0.9990</w:t>
            </w:r>
            <w:r w:rsidR="005D3846" w:rsidRPr="00556C30">
              <w:rPr>
                <w:rFonts w:eastAsia="宋体"/>
                <w:sz w:val="22"/>
                <w:szCs w:val="22"/>
              </w:rPr>
              <w:t xml:space="preserve"> (0.998</w:t>
            </w:r>
            <w:r>
              <w:rPr>
                <w:rFonts w:eastAsia="宋体" w:hint="eastAsia"/>
                <w:sz w:val="22"/>
                <w:szCs w:val="22"/>
              </w:rPr>
              <w:t>5</w:t>
            </w:r>
            <w:r w:rsidR="005D3846" w:rsidRPr="00556C30">
              <w:rPr>
                <w:rFonts w:eastAsia="宋体"/>
                <w:sz w:val="22"/>
                <w:szCs w:val="22"/>
              </w:rPr>
              <w:t>-</w:t>
            </w:r>
            <w:r>
              <w:rPr>
                <w:rFonts w:eastAsia="宋体" w:hint="eastAsia"/>
                <w:sz w:val="22"/>
                <w:szCs w:val="22"/>
              </w:rPr>
              <w:t>0.9995</w:t>
            </w:r>
            <w:r w:rsidR="005D3846" w:rsidRPr="00556C30">
              <w:rPr>
                <w:rFonts w:eastAsia="宋体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E6AC0" w14:textId="77777777" w:rsidR="005D3846" w:rsidRPr="00556C30" w:rsidRDefault="005D3846" w:rsidP="005D3846">
            <w:pPr>
              <w:jc w:val="center"/>
              <w:rPr>
                <w:rFonts w:eastAsia="宋体"/>
                <w:sz w:val="22"/>
                <w:szCs w:val="22"/>
              </w:rPr>
            </w:pPr>
            <w:r w:rsidRPr="00556C30">
              <w:rPr>
                <w:rFonts w:eastAsia="宋体"/>
                <w:sz w:val="22"/>
                <w:szCs w:val="22"/>
              </w:rPr>
              <w:t>&lt;0.001*</w:t>
            </w:r>
          </w:p>
        </w:tc>
      </w:tr>
    </w:tbl>
    <w:p w14:paraId="48379F73" w14:textId="71E9EE0E" w:rsidR="000741A6" w:rsidRDefault="00D35D8A" w:rsidP="00D35D8A">
      <w:pPr>
        <w:rPr>
          <w:rFonts w:ascii="Times New Roman" w:hAnsi="Times New Roman" w:cs="Times New Roman" w:hint="eastAsia"/>
          <w:sz w:val="22"/>
          <w:szCs w:val="22"/>
        </w:rPr>
      </w:pPr>
      <w:r w:rsidRPr="00556C30">
        <w:rPr>
          <w:rFonts w:ascii="Times New Roman" w:hAnsi="Times New Roman" w:cs="Times New Roman"/>
          <w:sz w:val="22"/>
          <w:szCs w:val="22"/>
        </w:rPr>
        <w:t>Note:</w:t>
      </w:r>
      <w:r w:rsidR="004475BC">
        <w:rPr>
          <w:rFonts w:ascii="Times New Roman" w:hAnsi="Times New Roman" w:cs="Times New Roman" w:hint="eastAsia"/>
          <w:sz w:val="22"/>
          <w:szCs w:val="22"/>
        </w:rPr>
        <w:t xml:space="preserve"> Duration was analyzed as a continuous variable in months.</w:t>
      </w:r>
      <w:r w:rsidR="00EE796B">
        <w:rPr>
          <w:rFonts w:ascii="Times New Roman" w:hAnsi="Times New Roman" w:cs="Times New Roman" w:hint="eastAsia"/>
          <w:sz w:val="22"/>
          <w:szCs w:val="22"/>
        </w:rPr>
        <w:t xml:space="preserve"> 520 patients with available disease duration and non-canceled retrieval cycle were included.</w:t>
      </w:r>
      <w:r w:rsidR="000741A6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6D2DFC">
        <w:rPr>
          <w:rFonts w:ascii="Times New Roman" w:hAnsi="Times New Roman" w:cs="Times New Roman" w:hint="eastAsia"/>
          <w:sz w:val="22"/>
          <w:szCs w:val="22"/>
        </w:rPr>
        <w:t xml:space="preserve">For the association between hyperthyroidism and cumulative live birth, effect estimates are presented to </w:t>
      </w:r>
      <w:r w:rsidR="000741A6">
        <w:rPr>
          <w:rFonts w:ascii="Times New Roman" w:hAnsi="Times New Roman" w:cs="Times New Roman" w:hint="eastAsia"/>
          <w:sz w:val="22"/>
          <w:szCs w:val="22"/>
        </w:rPr>
        <w:t xml:space="preserve">four decimal places because the effect size per </w:t>
      </w:r>
      <w:r w:rsidR="006D2DFC">
        <w:rPr>
          <w:rFonts w:ascii="Times New Roman" w:hAnsi="Times New Roman" w:cs="Times New Roman" w:hint="eastAsia"/>
          <w:sz w:val="22"/>
          <w:szCs w:val="22"/>
        </w:rPr>
        <w:t>1-</w:t>
      </w:r>
      <w:r w:rsidR="000741A6">
        <w:rPr>
          <w:rFonts w:ascii="Times New Roman" w:hAnsi="Times New Roman" w:cs="Times New Roman" w:hint="eastAsia"/>
          <w:sz w:val="22"/>
          <w:szCs w:val="22"/>
        </w:rPr>
        <w:t xml:space="preserve">month </w:t>
      </w:r>
      <w:r w:rsidR="006D2DFC">
        <w:rPr>
          <w:rFonts w:ascii="Times New Roman" w:hAnsi="Times New Roman" w:cs="Times New Roman" w:hint="eastAsia"/>
          <w:sz w:val="22"/>
          <w:szCs w:val="22"/>
        </w:rPr>
        <w:t xml:space="preserve">increase </w:t>
      </w:r>
      <w:r w:rsidR="000741A6">
        <w:rPr>
          <w:rFonts w:ascii="Times New Roman" w:hAnsi="Times New Roman" w:cs="Times New Roman" w:hint="eastAsia"/>
          <w:sz w:val="22"/>
          <w:szCs w:val="22"/>
        </w:rPr>
        <w:t xml:space="preserve">was very small; using three decimal places could </w:t>
      </w:r>
      <w:r w:rsidR="007729B2">
        <w:rPr>
          <w:rFonts w:ascii="Times New Roman" w:hAnsi="Times New Roman" w:cs="Times New Roman" w:hint="eastAsia"/>
          <w:sz w:val="22"/>
          <w:szCs w:val="22"/>
        </w:rPr>
        <w:t>mask</w:t>
      </w:r>
      <w:r w:rsidR="000741A6">
        <w:rPr>
          <w:rFonts w:ascii="Times New Roman" w:hAnsi="Times New Roman" w:cs="Times New Roman" w:hint="eastAsia"/>
          <w:sz w:val="22"/>
          <w:szCs w:val="22"/>
        </w:rPr>
        <w:t xml:space="preserve"> the direction of the association due to rounding.</w:t>
      </w:r>
    </w:p>
    <w:p w14:paraId="48606E70" w14:textId="198731DF" w:rsidR="00D35D8A" w:rsidRPr="00556C30" w:rsidRDefault="00D35D8A" w:rsidP="00D35D8A">
      <w:pPr>
        <w:rPr>
          <w:rFonts w:ascii="Times New Roman" w:hAnsi="Times New Roman" w:cs="Times New Roman"/>
          <w:sz w:val="22"/>
          <w:szCs w:val="22"/>
        </w:rPr>
      </w:pPr>
      <w:r w:rsidRPr="00556C30">
        <w:rPr>
          <w:rFonts w:ascii="Times New Roman" w:hAnsi="Times New Roman" w:cs="Times New Roman"/>
          <w:sz w:val="22"/>
          <w:szCs w:val="22"/>
          <w:vertAlign w:val="superscript"/>
        </w:rPr>
        <w:t xml:space="preserve"> a </w:t>
      </w:r>
      <w:r w:rsidR="002E70F7" w:rsidRPr="002E70F7">
        <w:rPr>
          <w:rFonts w:ascii="Times New Roman" w:hAnsi="Times New Roman" w:cs="Times New Roman" w:hint="eastAsia"/>
          <w:sz w:val="22"/>
          <w:szCs w:val="22"/>
        </w:rPr>
        <w:t xml:space="preserve">Effect estimates for oocyte count are presented as unstandardized </w:t>
      </w:r>
      <w:r w:rsidR="002E70F7" w:rsidRPr="002E70F7">
        <w:rPr>
          <w:rFonts w:ascii="Times New Roman" w:hAnsi="Times New Roman" w:cs="Times New Roman" w:hint="eastAsia"/>
          <w:sz w:val="22"/>
          <w:szCs w:val="22"/>
        </w:rPr>
        <w:t>β</w:t>
      </w:r>
      <w:r w:rsidR="002E70F7" w:rsidRPr="002E70F7">
        <w:rPr>
          <w:rFonts w:ascii="Times New Roman" w:hAnsi="Times New Roman" w:cs="Times New Roman" w:hint="eastAsia"/>
          <w:sz w:val="22"/>
          <w:szCs w:val="22"/>
        </w:rPr>
        <w:t xml:space="preserve"> coefficients (per 1-month increase in duration) with 95% confidence intervals (CIs), based on linear regression models</w:t>
      </w:r>
      <w:r w:rsidR="009E30E4">
        <w:rPr>
          <w:rFonts w:ascii="Times New Roman" w:hAnsi="Times New Roman" w:cs="Times New Roman" w:hint="eastAsia"/>
          <w:sz w:val="22"/>
          <w:szCs w:val="22"/>
        </w:rPr>
        <w:t xml:space="preserve">; for live birth outcomes, </w:t>
      </w:r>
      <w:r w:rsidR="009E30E4" w:rsidRPr="009E30E4">
        <w:rPr>
          <w:rFonts w:ascii="Times New Roman" w:hAnsi="Times New Roman" w:cs="Times New Roman" w:hint="eastAsia"/>
          <w:sz w:val="22"/>
          <w:szCs w:val="22"/>
        </w:rPr>
        <w:t>odds ratios (ORs)</w:t>
      </w:r>
      <w:r w:rsidR="009E30E4">
        <w:rPr>
          <w:rFonts w:ascii="Times New Roman" w:hAnsi="Times New Roman" w:cs="Times New Roman" w:hint="eastAsia"/>
          <w:sz w:val="22"/>
          <w:szCs w:val="22"/>
        </w:rPr>
        <w:t xml:space="preserve"> and</w:t>
      </w:r>
      <w:r w:rsidR="009E30E4" w:rsidRPr="009E30E4">
        <w:rPr>
          <w:rFonts w:ascii="Times New Roman" w:hAnsi="Times New Roman" w:cs="Times New Roman" w:hint="eastAsia"/>
          <w:sz w:val="22"/>
          <w:szCs w:val="22"/>
        </w:rPr>
        <w:t xml:space="preserve"> 95% CIs, </w:t>
      </w:r>
      <w:r w:rsidR="00397227" w:rsidRPr="00397227">
        <w:rPr>
          <w:rFonts w:ascii="Times New Roman" w:hAnsi="Times New Roman" w:cs="Times New Roman" w:hint="eastAsia"/>
          <w:sz w:val="22"/>
          <w:szCs w:val="22"/>
        </w:rPr>
        <w:t>based on the univariate logistic regression analysis.</w:t>
      </w:r>
    </w:p>
    <w:p w14:paraId="36798BA4" w14:textId="2164BDC4" w:rsidR="00D35D8A" w:rsidRPr="00556C30" w:rsidRDefault="00D35D8A" w:rsidP="00D35D8A">
      <w:pPr>
        <w:rPr>
          <w:rFonts w:ascii="Times New Roman" w:hAnsi="Times New Roman" w:cs="Times New Roman"/>
          <w:sz w:val="22"/>
          <w:szCs w:val="22"/>
        </w:rPr>
      </w:pPr>
      <w:r w:rsidRPr="00556C30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556C30">
        <w:rPr>
          <w:rFonts w:ascii="Times New Roman" w:hAnsi="Times New Roman" w:cs="Times New Roman"/>
          <w:sz w:val="22"/>
          <w:szCs w:val="22"/>
        </w:rPr>
        <w:t xml:space="preserve"> Adjusted odds ratios (aORs), 95% CIs, based on the multivariate binary logistic regression.</w:t>
      </w:r>
    </w:p>
    <w:p w14:paraId="6FEEDAF5" w14:textId="5361435A" w:rsidR="00D35D8A" w:rsidRPr="00556C30" w:rsidRDefault="00D35D8A" w:rsidP="00D35D8A">
      <w:pPr>
        <w:rPr>
          <w:rFonts w:ascii="Times New Roman" w:hAnsi="Times New Roman" w:cs="Times New Roman"/>
          <w:sz w:val="22"/>
          <w:szCs w:val="22"/>
        </w:rPr>
      </w:pPr>
      <w:r w:rsidRPr="00556C30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556C30">
        <w:rPr>
          <w:rFonts w:ascii="Times New Roman" w:hAnsi="Times New Roman" w:cs="Times New Roman"/>
          <w:sz w:val="22"/>
          <w:szCs w:val="22"/>
        </w:rPr>
        <w:t xml:space="preserve"> aORs</w:t>
      </w:r>
      <w:r w:rsidR="00DD0E32">
        <w:rPr>
          <w:rFonts w:ascii="Times New Roman" w:hAnsi="Times New Roman" w:cs="Times New Roman" w:hint="eastAsia"/>
          <w:sz w:val="22"/>
          <w:szCs w:val="22"/>
        </w:rPr>
        <w:t xml:space="preserve"> and</w:t>
      </w:r>
      <w:r w:rsidRPr="00556C30">
        <w:rPr>
          <w:rFonts w:ascii="Times New Roman" w:hAnsi="Times New Roman" w:cs="Times New Roman"/>
          <w:sz w:val="22"/>
          <w:szCs w:val="22"/>
        </w:rPr>
        <w:t xml:space="preserve"> 95% CIs, based on the inverse probability weighting.</w:t>
      </w:r>
    </w:p>
    <w:p w14:paraId="3952D4AD" w14:textId="77777777" w:rsidR="00D35D8A" w:rsidRPr="00556C30" w:rsidRDefault="00D35D8A" w:rsidP="00D35D8A">
      <w:pPr>
        <w:rPr>
          <w:rFonts w:ascii="Times New Roman" w:hAnsi="Times New Roman" w:cs="Times New Roman"/>
          <w:sz w:val="22"/>
          <w:szCs w:val="22"/>
        </w:rPr>
      </w:pPr>
      <w:r w:rsidRPr="00556C30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 w:rsidRPr="00556C30">
        <w:rPr>
          <w:rFonts w:ascii="Times New Roman" w:hAnsi="Times New Roman" w:cs="Times New Roman"/>
          <w:sz w:val="22"/>
          <w:szCs w:val="22"/>
        </w:rPr>
        <w:t xml:space="preserve"> adjusted for hyperthyroidism status, female age, BMI, primary infertility, infertility durations, infertility causes, and COS protocols.</w:t>
      </w:r>
    </w:p>
    <w:p w14:paraId="39B5CB70" w14:textId="77777777" w:rsidR="00D35D8A" w:rsidRPr="00556C30" w:rsidRDefault="00D35D8A" w:rsidP="00D35D8A">
      <w:pPr>
        <w:rPr>
          <w:rFonts w:ascii="Times New Roman" w:hAnsi="Times New Roman" w:cs="Times New Roman"/>
          <w:sz w:val="22"/>
          <w:szCs w:val="22"/>
        </w:rPr>
      </w:pPr>
      <w:r w:rsidRPr="00556C30"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r w:rsidRPr="00556C30">
        <w:rPr>
          <w:rFonts w:ascii="Times New Roman" w:hAnsi="Times New Roman" w:cs="Times New Roman"/>
          <w:sz w:val="22"/>
          <w:szCs w:val="22"/>
        </w:rPr>
        <w:t xml:space="preserve"> adjusted for hyperthyroidism status, male age, female age, BMI, primary infertility, infertility durations, infertility causes, COS protocols, fertilization methods, number of embryos transferred, cleavage embryo/ blastocyst ET.</w:t>
      </w:r>
    </w:p>
    <w:p w14:paraId="05DFCD33" w14:textId="44D8F5C5" w:rsidR="00CE471C" w:rsidRDefault="00D35D8A" w:rsidP="00D35D8A">
      <w:pPr>
        <w:rPr>
          <w:rFonts w:ascii="Times New Roman" w:hAnsi="Times New Roman" w:cs="Times New Roman"/>
          <w:sz w:val="22"/>
          <w:szCs w:val="22"/>
        </w:rPr>
      </w:pPr>
      <w:r w:rsidRPr="00556C30">
        <w:rPr>
          <w:rFonts w:ascii="Times New Roman" w:hAnsi="Times New Roman" w:cs="Times New Roman"/>
          <w:sz w:val="22"/>
          <w:szCs w:val="22"/>
          <w:vertAlign w:val="superscript"/>
        </w:rPr>
        <w:lastRenderedPageBreak/>
        <w:t xml:space="preserve">f </w:t>
      </w:r>
      <w:r w:rsidRPr="00556C30">
        <w:rPr>
          <w:rFonts w:ascii="Times New Roman" w:hAnsi="Times New Roman" w:cs="Times New Roman"/>
          <w:sz w:val="22"/>
          <w:szCs w:val="22"/>
        </w:rPr>
        <w:t>adjusted for hyperthyroidism status, male age, female age, BMI, primary infertility, infertility durations, infertility causes, COS protocols, and fertilization methods.</w:t>
      </w:r>
      <w:r w:rsidRPr="00556C30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556C30">
        <w:rPr>
          <w:rFonts w:ascii="Times New Roman" w:hAnsi="Times New Roman" w:cs="Times New Roman"/>
          <w:sz w:val="22"/>
          <w:szCs w:val="22"/>
        </w:rPr>
        <w:t>P&lt;0.05</w:t>
      </w:r>
    </w:p>
    <w:p w14:paraId="5F9AED1F" w14:textId="77777777" w:rsidR="00516743" w:rsidRDefault="00516743" w:rsidP="00D35D8A">
      <w:pPr>
        <w:rPr>
          <w:rFonts w:ascii="Times New Roman" w:hAnsi="Times New Roman" w:cs="Times New Roman"/>
          <w:sz w:val="22"/>
          <w:szCs w:val="22"/>
        </w:rPr>
      </w:pPr>
    </w:p>
    <w:p w14:paraId="77E16ACF" w14:textId="7733AA8B" w:rsidR="00C3583D" w:rsidRPr="00C3583D" w:rsidRDefault="00C3583D" w:rsidP="00C3583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3583D">
        <w:rPr>
          <w:rFonts w:ascii="Times New Roman" w:hAnsi="Times New Roman" w:cs="Times New Roman"/>
          <w:b/>
          <w:bCs/>
          <w:sz w:val="22"/>
          <w:szCs w:val="22"/>
        </w:rPr>
        <w:t>Supplementa</w:t>
      </w:r>
      <w:r w:rsidR="00D31DEF">
        <w:rPr>
          <w:rFonts w:ascii="Times New Roman" w:hAnsi="Times New Roman" w:cs="Times New Roman" w:hint="eastAsia"/>
          <w:b/>
          <w:bCs/>
          <w:sz w:val="22"/>
          <w:szCs w:val="22"/>
        </w:rPr>
        <w:t>l</w:t>
      </w:r>
      <w:r w:rsidRPr="00C3583D">
        <w:rPr>
          <w:rFonts w:ascii="Times New Roman" w:hAnsi="Times New Roman" w:cs="Times New Roman"/>
          <w:b/>
          <w:bCs/>
          <w:sz w:val="22"/>
          <w:szCs w:val="22"/>
        </w:rPr>
        <w:t xml:space="preserve"> Table 4. </w:t>
      </w:r>
      <w:bookmarkStart w:id="2" w:name="_Hlk225195365"/>
      <w:r w:rsidRPr="00C3583D">
        <w:rPr>
          <w:rFonts w:ascii="Times New Roman" w:hAnsi="Times New Roman" w:cs="Times New Roman"/>
          <w:b/>
          <w:bCs/>
          <w:sz w:val="22"/>
          <w:szCs w:val="22"/>
        </w:rPr>
        <w:t>Construction and balance diagnostics of inverse probability weighting (IPW)</w:t>
      </w:r>
      <w:r w:rsidR="007E4012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for cumulative live birth rate</w:t>
      </w:r>
      <w:r w:rsidRPr="00C3583D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</w:p>
    <w:bookmarkEnd w:id="2"/>
    <w:p w14:paraId="1DCB8109" w14:textId="77777777" w:rsidR="00C3583D" w:rsidRPr="00C3583D" w:rsidRDefault="00C3583D" w:rsidP="00C3583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3583D">
        <w:rPr>
          <w:rFonts w:ascii="Times New Roman" w:hAnsi="Times New Roman" w:cs="Times New Roman"/>
          <w:b/>
          <w:bCs/>
          <w:sz w:val="22"/>
          <w:szCs w:val="22"/>
        </w:rPr>
        <w:t>Part A. Weight construction</w:t>
      </w:r>
      <w:r w:rsidRPr="00C3583D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</w:p>
    <w:tbl>
      <w:tblPr>
        <w:tblW w:w="10813" w:type="dxa"/>
        <w:tblInd w:w="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816"/>
        <w:gridCol w:w="5997"/>
      </w:tblGrid>
      <w:tr w:rsidR="00C3583D" w:rsidRPr="00C3583D" w14:paraId="1F0A8B29" w14:textId="77777777" w:rsidTr="00516743">
        <w:trPr>
          <w:trHeight w:val="794"/>
        </w:trPr>
        <w:tc>
          <w:tcPr>
            <w:tcW w:w="48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1F73C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59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67EC7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C3583D" w:rsidRPr="00C3583D" w14:paraId="1222AA11" w14:textId="77777777" w:rsidTr="00516743">
        <w:trPr>
          <w:trHeight w:val="397"/>
        </w:trPr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8968D3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osure groups</w:t>
            </w:r>
          </w:p>
        </w:tc>
        <w:tc>
          <w:tcPr>
            <w:tcW w:w="5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876B0E" w14:textId="77777777" w:rsidR="00C3583D" w:rsidRPr="00A1733C" w:rsidRDefault="00C3583D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/>
                <w:sz w:val="22"/>
                <w:szCs w:val="22"/>
              </w:rPr>
              <w:t>AH, RH, and NC</w:t>
            </w:r>
          </w:p>
        </w:tc>
      </w:tr>
      <w:tr w:rsidR="00C3583D" w:rsidRPr="00C3583D" w14:paraId="2C9CD15C" w14:textId="77777777" w:rsidTr="00516743">
        <w:trPr>
          <w:trHeight w:val="397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30792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pensity score model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4B1F" w14:textId="018D6EA2" w:rsidR="00C3583D" w:rsidRPr="00A1733C" w:rsidRDefault="00516743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C3583D" w:rsidRPr="00A1733C">
              <w:rPr>
                <w:rFonts w:ascii="Times New Roman" w:hAnsi="Times New Roman" w:cs="Times New Roman"/>
                <w:sz w:val="22"/>
                <w:szCs w:val="22"/>
              </w:rPr>
              <w:t>ultinomial logistic regression</w:t>
            </w:r>
          </w:p>
        </w:tc>
      </w:tr>
      <w:tr w:rsidR="00C3583D" w:rsidRPr="00C3583D" w14:paraId="60CBC638" w14:textId="77777777" w:rsidTr="00516743">
        <w:trPr>
          <w:trHeight w:val="397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87BE2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nd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54F31" w14:textId="37C774A5" w:rsidR="00C3583D" w:rsidRPr="00A1733C" w:rsidRDefault="00516743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396DE1"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verage treatment effect</w:t>
            </w:r>
            <w:r w:rsidR="00B82C7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for pairwise comparisons</w:t>
            </w:r>
          </w:p>
        </w:tc>
      </w:tr>
      <w:tr w:rsidR="00C3583D" w:rsidRPr="00C3583D" w14:paraId="6CEDA07A" w14:textId="77777777" w:rsidTr="00516743">
        <w:trPr>
          <w:trHeight w:val="397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2DC3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ight type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83608" w14:textId="0E8DD05C" w:rsidR="00C3583D" w:rsidRPr="00A1733C" w:rsidRDefault="00516743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="00C3583D" w:rsidRPr="00A1733C">
              <w:rPr>
                <w:rFonts w:ascii="Times New Roman" w:hAnsi="Times New Roman" w:cs="Times New Roman"/>
                <w:sz w:val="22"/>
                <w:szCs w:val="22"/>
              </w:rPr>
              <w:t>nstabilized</w:t>
            </w:r>
          </w:p>
        </w:tc>
      </w:tr>
      <w:tr w:rsidR="00C3583D" w:rsidRPr="00C3583D" w14:paraId="0FCFBD80" w14:textId="77777777" w:rsidTr="00516743">
        <w:trPr>
          <w:trHeight w:val="397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264C6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ight truncation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0F4E4" w14:textId="14AC01AE" w:rsidR="00C3583D" w:rsidRPr="00A1733C" w:rsidRDefault="00516743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C3583D" w:rsidRPr="00A1733C">
              <w:rPr>
                <w:rFonts w:ascii="Times New Roman" w:hAnsi="Times New Roman" w:cs="Times New Roman"/>
                <w:sz w:val="22"/>
                <w:szCs w:val="22"/>
              </w:rPr>
              <w:t>one</w:t>
            </w:r>
          </w:p>
        </w:tc>
      </w:tr>
      <w:tr w:rsidR="00C3583D" w:rsidRPr="00C3583D" w14:paraId="6D17A133" w14:textId="77777777" w:rsidTr="00516743">
        <w:trPr>
          <w:trHeight w:val="397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595EB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 included in the propensity score model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5179B" w14:textId="01E416C4" w:rsidR="00C3583D" w:rsidRPr="00A1733C" w:rsidRDefault="00516743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396DE1"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al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396DE1"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age, female age, BMI, primary infertility, infertility durations, infertility causes, COS protocols, and fertilization methods.</w:t>
            </w:r>
          </w:p>
        </w:tc>
      </w:tr>
      <w:tr w:rsidR="00C3583D" w:rsidRPr="00C3583D" w14:paraId="3434A88D" w14:textId="77777777" w:rsidTr="00516743">
        <w:trPr>
          <w:trHeight w:val="397"/>
        </w:trPr>
        <w:tc>
          <w:tcPr>
            <w:tcW w:w="48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90002A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ftware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630E9F" w14:textId="7EA8FA35" w:rsidR="00C3583D" w:rsidRPr="00A1733C" w:rsidRDefault="00C3583D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OLE_LINK21"/>
            <w:r w:rsidRPr="00A1733C">
              <w:rPr>
                <w:rFonts w:ascii="Times New Roman" w:hAnsi="Times New Roman" w:cs="Times New Roman"/>
                <w:sz w:val="22"/>
                <w:szCs w:val="22"/>
              </w:rPr>
              <w:t xml:space="preserve">R </w:t>
            </w:r>
            <w:r w:rsidR="00516743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version </w:t>
            </w:r>
            <w:r w:rsidRPr="00A1733C">
              <w:rPr>
                <w:rFonts w:ascii="Times New Roman" w:hAnsi="Times New Roman" w:cs="Times New Roman"/>
                <w:sz w:val="22"/>
                <w:szCs w:val="22"/>
              </w:rPr>
              <w:t xml:space="preserve">4.3.0 </w:t>
            </w:r>
            <w:r w:rsidR="00516743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with the </w:t>
            </w:r>
            <w:r w:rsidR="00396DE1"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ipw</w:t>
            </w:r>
            <w:r w:rsidR="00516743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package (version </w:t>
            </w:r>
            <w:r w:rsidR="00396DE1"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1.2</w:t>
            </w:r>
            <w:bookmarkEnd w:id="3"/>
            <w:r w:rsidR="00516743"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</w:p>
        </w:tc>
      </w:tr>
    </w:tbl>
    <w:p w14:paraId="63330B4D" w14:textId="77777777" w:rsidR="00C3583D" w:rsidRDefault="00C3583D" w:rsidP="00C3583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3583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38458042" w14:textId="77777777" w:rsidR="00C3583D" w:rsidRPr="00C3583D" w:rsidRDefault="00C3583D" w:rsidP="00C3583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3583D">
        <w:rPr>
          <w:rFonts w:ascii="Times New Roman" w:hAnsi="Times New Roman" w:cs="Times New Roman"/>
          <w:b/>
          <w:bCs/>
          <w:sz w:val="22"/>
          <w:szCs w:val="22"/>
        </w:rPr>
        <w:t>Part B. Distribution of weights</w:t>
      </w:r>
      <w:r w:rsidRPr="00C3583D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</w:p>
    <w:tbl>
      <w:tblPr>
        <w:tblW w:w="9632" w:type="dxa"/>
        <w:tblInd w:w="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04"/>
        <w:gridCol w:w="1204"/>
        <w:gridCol w:w="1204"/>
        <w:gridCol w:w="1204"/>
        <w:gridCol w:w="1204"/>
        <w:gridCol w:w="1204"/>
        <w:gridCol w:w="1204"/>
        <w:gridCol w:w="1204"/>
      </w:tblGrid>
      <w:tr w:rsidR="00A1733C" w:rsidRPr="00C3583D" w14:paraId="1207FB14" w14:textId="77777777" w:rsidTr="00C3583D">
        <w:trPr>
          <w:trHeight w:val="794"/>
        </w:trPr>
        <w:tc>
          <w:tcPr>
            <w:tcW w:w="1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64468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B4137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1C959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64A86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5E5CD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nimum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DAB43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ximum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FEF3F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1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A2FC8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99</w:t>
            </w:r>
          </w:p>
        </w:tc>
      </w:tr>
      <w:tr w:rsidR="00A1733C" w:rsidRPr="00C3583D" w14:paraId="4637D49B" w14:textId="77777777" w:rsidTr="00C3583D">
        <w:trPr>
          <w:trHeight w:val="397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7E590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H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6EA11A" w14:textId="14CDD9E5" w:rsidR="00C3583D" w:rsidRPr="00A1733C" w:rsidRDefault="004834A8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1.006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27297B" w14:textId="5EFC187C" w:rsidR="00C3583D" w:rsidRPr="00A1733C" w:rsidRDefault="00A1733C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448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6F0EA7" w14:textId="3DE1CDD2" w:rsidR="00C3583D" w:rsidRPr="00A1733C" w:rsidRDefault="004834A8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905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91F4A3" w14:textId="62AB15D9" w:rsidR="00C3583D" w:rsidRPr="00A1733C" w:rsidRDefault="004834A8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313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62CE22" w14:textId="544F013C" w:rsidR="00C3583D" w:rsidRPr="00A1733C" w:rsidRDefault="004834A8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3.092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ABBAD" w14:textId="20203CB2" w:rsidR="00C3583D" w:rsidRPr="00A1733C" w:rsidRDefault="00DE1920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392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4EC713" w14:textId="7AC3BC77" w:rsidR="00C3583D" w:rsidRPr="00A1733C" w:rsidRDefault="00DE1920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2.5008</w:t>
            </w:r>
          </w:p>
        </w:tc>
      </w:tr>
      <w:tr w:rsidR="00A1733C" w:rsidRPr="00C3583D" w14:paraId="3669BA0E" w14:textId="77777777" w:rsidTr="00C3583D">
        <w:trPr>
          <w:trHeight w:val="397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1AB2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1028B" w14:textId="1DEA2F09" w:rsidR="00C3583D" w:rsidRPr="00A1733C" w:rsidRDefault="004834A8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1.01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B6D34" w14:textId="2C48CD08" w:rsidR="00C3583D" w:rsidRPr="00A1733C" w:rsidRDefault="00A1733C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50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95483" w14:textId="28AD7858" w:rsidR="00C3583D" w:rsidRPr="00A1733C" w:rsidRDefault="004834A8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88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BD95D" w14:textId="321C54C3" w:rsidR="00C3583D" w:rsidRPr="00A1733C" w:rsidRDefault="004834A8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29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EB255" w14:textId="4A2F2605" w:rsidR="00C3583D" w:rsidRPr="00A1733C" w:rsidRDefault="004834A8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2.61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C2FC8" w14:textId="49D32EBA" w:rsidR="00C3583D" w:rsidRPr="00A1733C" w:rsidRDefault="00DE1920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33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201BE" w14:textId="52F88794" w:rsidR="00C3583D" w:rsidRPr="00A1733C" w:rsidRDefault="00DE1920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2.4229</w:t>
            </w:r>
          </w:p>
        </w:tc>
      </w:tr>
      <w:tr w:rsidR="00A1733C" w:rsidRPr="00C3583D" w14:paraId="246E7622" w14:textId="77777777" w:rsidTr="00C3583D">
        <w:trPr>
          <w:trHeight w:val="397"/>
        </w:trPr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13715F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F10B86" w14:textId="53718281" w:rsidR="00C3583D" w:rsidRPr="00A1733C" w:rsidRDefault="004834A8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1.00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53EE7F" w14:textId="7FB75DD1" w:rsidR="00C3583D" w:rsidRPr="00A1733C" w:rsidRDefault="00A1733C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13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F1374F" w14:textId="2E1BF5DF" w:rsidR="00C3583D" w:rsidRPr="00A1733C" w:rsidRDefault="004834A8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997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E39BE0" w14:textId="2DE8FB7D" w:rsidR="00C3583D" w:rsidRPr="00A1733C" w:rsidRDefault="004834A8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975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DFD9D6" w14:textId="6E5BF8A3" w:rsidR="00C3583D" w:rsidRPr="00A1733C" w:rsidRDefault="004834A8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1.117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B4AB27" w14:textId="5B0FF9FA" w:rsidR="00C3583D" w:rsidRPr="00A1733C" w:rsidRDefault="00DE1920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98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16CACA" w14:textId="0D634BB5" w:rsidR="00C3583D" w:rsidRPr="00A1733C" w:rsidRDefault="00DE1920" w:rsidP="00C358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1.0436</w:t>
            </w:r>
          </w:p>
        </w:tc>
      </w:tr>
    </w:tbl>
    <w:p w14:paraId="4BD0DFCF" w14:textId="1ECF9801" w:rsidR="00C3583D" w:rsidRPr="00C3583D" w:rsidRDefault="00C3583D" w:rsidP="00C3583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3583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 Part </w:t>
      </w:r>
      <w:r w:rsidRPr="00C3583D">
        <w:rPr>
          <w:rFonts w:ascii="Times New Roman" w:hAnsi="Times New Roman" w:cs="Times New Roman" w:hint="eastAsia"/>
          <w:b/>
          <w:bCs/>
          <w:sz w:val="22"/>
          <w:szCs w:val="22"/>
        </w:rPr>
        <w:t>C</w:t>
      </w:r>
      <w:r w:rsidRPr="00C3583D">
        <w:rPr>
          <w:rFonts w:ascii="Times New Roman" w:hAnsi="Times New Roman" w:cs="Times New Roman"/>
          <w:b/>
          <w:bCs/>
          <w:sz w:val="22"/>
          <w:szCs w:val="22"/>
        </w:rPr>
        <w:t>.Covariate balance before and after weighting.</w:t>
      </w:r>
    </w:p>
    <w:tbl>
      <w:tblPr>
        <w:tblW w:w="3435" w:type="pct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33"/>
        <w:gridCol w:w="2572"/>
        <w:gridCol w:w="3684"/>
      </w:tblGrid>
      <w:tr w:rsidR="00A1733C" w:rsidRPr="00C3583D" w14:paraId="6A39DFF3" w14:textId="77777777" w:rsidTr="00B82C7C">
        <w:trPr>
          <w:trHeight w:val="794"/>
        </w:trPr>
        <w:tc>
          <w:tcPr>
            <w:tcW w:w="17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6EBB5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D3AA0" w14:textId="77777777" w:rsidR="00C3583D" w:rsidRPr="00C3583D" w:rsidRDefault="00C3583D" w:rsidP="00B82C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fore weighting SMD</w:t>
            </w:r>
          </w:p>
        </w:tc>
        <w:tc>
          <w:tcPr>
            <w:tcW w:w="19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EC49F" w14:textId="77777777" w:rsidR="00C3583D" w:rsidRPr="00C3583D" w:rsidRDefault="00C3583D" w:rsidP="00B82C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fter weighting SMD</w:t>
            </w:r>
          </w:p>
        </w:tc>
      </w:tr>
      <w:tr w:rsidR="00A1733C" w:rsidRPr="00C3583D" w14:paraId="01C7F150" w14:textId="77777777" w:rsidTr="00B82C7C">
        <w:trPr>
          <w:trHeight w:val="397"/>
        </w:trPr>
        <w:tc>
          <w:tcPr>
            <w:tcW w:w="17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516576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age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E4731" w14:textId="24EFC02A" w:rsidR="00C3583D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2068</w:t>
            </w:r>
          </w:p>
        </w:tc>
        <w:tc>
          <w:tcPr>
            <w:tcW w:w="19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E0F27" w14:textId="796BAFC5" w:rsidR="00C3583D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401</w:t>
            </w:r>
          </w:p>
        </w:tc>
      </w:tr>
      <w:tr w:rsidR="00A1733C" w:rsidRPr="00C3583D" w14:paraId="46EBA261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28A2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 age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C3E2" w14:textId="6C93B69F" w:rsidR="00C3583D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3031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A32B" w14:textId="5FB643FD" w:rsidR="00C3583D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335</w:t>
            </w:r>
          </w:p>
        </w:tc>
      </w:tr>
      <w:tr w:rsidR="00A1733C" w:rsidRPr="00C3583D" w14:paraId="6CC9FE6D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14385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2ED2" w14:textId="41E737AC" w:rsidR="00C3583D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1910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D82D" w14:textId="1DF7B3ED" w:rsidR="00C3583D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755</w:t>
            </w:r>
          </w:p>
        </w:tc>
      </w:tr>
      <w:tr w:rsidR="00A1733C" w:rsidRPr="00C3583D" w14:paraId="272DDD53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291C3" w14:textId="77DCA871" w:rsidR="00C3583D" w:rsidRPr="00C3583D" w:rsidRDefault="00DE1920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rimary</w:t>
            </w:r>
            <w:r w:rsidR="00180DB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infertility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AA8C" w14:textId="5BC25002" w:rsidR="00C3583D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754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AC5A" w14:textId="78807D69" w:rsidR="00C3583D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312</w:t>
            </w:r>
          </w:p>
        </w:tc>
      </w:tr>
      <w:tr w:rsidR="00A1733C" w:rsidRPr="00C3583D" w14:paraId="348B74AF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090D2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ertility duration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8FB2" w14:textId="3DA08D39" w:rsidR="00C3583D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726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7D7A" w14:textId="77B82B58" w:rsidR="00C3583D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870</w:t>
            </w:r>
          </w:p>
        </w:tc>
      </w:tr>
      <w:tr w:rsidR="00A1733C" w:rsidRPr="00C3583D" w14:paraId="3862077A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1C5D" w14:textId="77777777" w:rsidR="00C3583D" w:rsidRPr="00C3583D" w:rsidRDefault="00C3583D" w:rsidP="00C35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ertility cause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FDDF" w14:textId="77777777" w:rsidR="00C3583D" w:rsidRPr="00A1733C" w:rsidRDefault="00C3583D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FE93" w14:textId="77777777" w:rsidR="00C3583D" w:rsidRPr="00A1733C" w:rsidRDefault="00C3583D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733C" w:rsidRPr="00C3583D" w14:paraId="4C3574CC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</w:tcPr>
          <w:p w14:paraId="7E1AD1F7" w14:textId="3EE0AA49" w:rsidR="00DE1920" w:rsidRPr="00DE1920" w:rsidRDefault="00DE1920" w:rsidP="00DE19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920">
              <w:rPr>
                <w:rFonts w:ascii="Times New Roman" w:eastAsia="等线" w:hAnsi="Times New Roman" w:cs="Times New Roman"/>
                <w:sz w:val="22"/>
              </w:rPr>
              <w:t xml:space="preserve">  Male factor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FC65" w14:textId="52D07118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794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9EB6" w14:textId="3D66BE66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154</w:t>
            </w:r>
          </w:p>
        </w:tc>
      </w:tr>
      <w:tr w:rsidR="00A1733C" w:rsidRPr="00C3583D" w14:paraId="5DA56A67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</w:tcPr>
          <w:p w14:paraId="28C97D1B" w14:textId="4BF193ED" w:rsidR="00DE1920" w:rsidRPr="00DE1920" w:rsidRDefault="00DE1920" w:rsidP="00DE19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920">
              <w:rPr>
                <w:rFonts w:ascii="Times New Roman" w:eastAsia="等线" w:hAnsi="Times New Roman" w:cs="Times New Roman"/>
                <w:sz w:val="22"/>
              </w:rPr>
              <w:t xml:space="preserve">  Tubal factor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3AA4" w14:textId="3C35CE35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3062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8A81" w14:textId="203BE14A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273</w:t>
            </w:r>
          </w:p>
        </w:tc>
      </w:tr>
      <w:tr w:rsidR="00A1733C" w:rsidRPr="00C3583D" w14:paraId="202261D6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</w:tcPr>
          <w:p w14:paraId="21C75C2A" w14:textId="0DC4CA09" w:rsidR="00DE1920" w:rsidRPr="00DE1920" w:rsidRDefault="00DE1920" w:rsidP="00DE19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920">
              <w:rPr>
                <w:rFonts w:ascii="Times New Roman" w:eastAsia="等线" w:hAnsi="Times New Roman" w:cs="Times New Roman"/>
                <w:sz w:val="22"/>
              </w:rPr>
              <w:t xml:space="preserve">  Endometriosi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7FC9" w14:textId="48AFAE9D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1595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3BA1" w14:textId="15E13FAC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066</w:t>
            </w:r>
          </w:p>
        </w:tc>
      </w:tr>
      <w:tr w:rsidR="00A1733C" w:rsidRPr="00C3583D" w14:paraId="31AFA3CB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</w:tcPr>
          <w:p w14:paraId="68F04823" w14:textId="51877410" w:rsidR="00DE1920" w:rsidRPr="00DE1920" w:rsidRDefault="00DE1920" w:rsidP="00DE19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920">
              <w:rPr>
                <w:rFonts w:ascii="Times New Roman" w:eastAsia="等线" w:hAnsi="Times New Roman" w:cs="Times New Roman"/>
                <w:sz w:val="22"/>
              </w:rPr>
              <w:t xml:space="preserve">  Reduced ovarian reserve 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492B" w14:textId="745BC864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710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EA63" w14:textId="00EA6E33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120</w:t>
            </w:r>
          </w:p>
        </w:tc>
      </w:tr>
      <w:tr w:rsidR="00A1733C" w:rsidRPr="00C3583D" w14:paraId="7180CD0E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</w:tcPr>
          <w:p w14:paraId="57FE0EB0" w14:textId="547C7DE0" w:rsidR="00DE1920" w:rsidRPr="00DE1920" w:rsidRDefault="00DE1920" w:rsidP="00DE19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920">
              <w:rPr>
                <w:rFonts w:ascii="Times New Roman" w:eastAsia="等线" w:hAnsi="Times New Roman" w:cs="Times New Roman"/>
                <w:sz w:val="22"/>
              </w:rPr>
              <w:t xml:space="preserve">  Mixed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6DF9" w14:textId="694D8464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1629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C2D8" w14:textId="7A46B16F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433</w:t>
            </w:r>
          </w:p>
        </w:tc>
      </w:tr>
      <w:tr w:rsidR="00A1733C" w:rsidRPr="00C3583D" w14:paraId="771FC42F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59509" w14:textId="77777777" w:rsidR="00DE1920" w:rsidRPr="00C3583D" w:rsidRDefault="00DE1920" w:rsidP="00DE19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S protocol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3935" w14:textId="77777777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9646" w14:textId="77777777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733C" w:rsidRPr="00C3583D" w14:paraId="09A94EE3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0D1F" w14:textId="0BBB3EB4" w:rsidR="00DE1920" w:rsidRPr="00DE1920" w:rsidRDefault="00DE1920" w:rsidP="00DE19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920">
              <w:rPr>
                <w:rFonts w:ascii="Times New Roman" w:eastAsia="等线" w:hAnsi="Times New Roman" w:cs="Times New Roman"/>
                <w:sz w:val="22"/>
              </w:rPr>
              <w:t xml:space="preserve">  GnRH-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18DB" w14:textId="690E3129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1636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650B" w14:textId="0EE35AF5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565</w:t>
            </w:r>
          </w:p>
        </w:tc>
      </w:tr>
      <w:tr w:rsidR="00A1733C" w:rsidRPr="00C3583D" w14:paraId="6ACCA1C2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0A98" w14:textId="296132B8" w:rsidR="00DE1920" w:rsidRPr="00DE1920" w:rsidRDefault="00DE1920" w:rsidP="00DE19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920">
              <w:rPr>
                <w:rFonts w:ascii="Times New Roman" w:eastAsia="等线" w:hAnsi="Times New Roman" w:cs="Times New Roman"/>
                <w:sz w:val="22"/>
              </w:rPr>
              <w:t xml:space="preserve">  GnRH-ant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647B" w14:textId="3A3FF5E7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1089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6E84" w14:textId="085E5711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483</w:t>
            </w:r>
          </w:p>
        </w:tc>
      </w:tr>
      <w:tr w:rsidR="00A1733C" w:rsidRPr="00C3583D" w14:paraId="7A635116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07E3" w14:textId="10E38095" w:rsidR="00DE1920" w:rsidRPr="00DE1920" w:rsidRDefault="00DE1920" w:rsidP="00DE19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920">
              <w:rPr>
                <w:rFonts w:ascii="Times New Roman" w:eastAsia="等线" w:hAnsi="Times New Roman" w:cs="Times New Roman"/>
                <w:sz w:val="22"/>
              </w:rPr>
              <w:t xml:space="preserve">  Other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718C" w14:textId="050C084C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1281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D8C8" w14:textId="402D4605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113</w:t>
            </w:r>
          </w:p>
        </w:tc>
      </w:tr>
      <w:tr w:rsidR="00A1733C" w:rsidRPr="00C3583D" w14:paraId="688D32AE" w14:textId="77777777" w:rsidTr="00B82C7C">
        <w:trPr>
          <w:trHeight w:val="397"/>
        </w:trPr>
        <w:tc>
          <w:tcPr>
            <w:tcW w:w="17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B6273A" w14:textId="77777777" w:rsidR="00DE1920" w:rsidRPr="00C3583D" w:rsidRDefault="00DE1920" w:rsidP="00DE19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8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rtilization method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0BA221" w14:textId="1486B6A9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1579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579F76" w14:textId="61BD5C4F" w:rsidR="00DE1920" w:rsidRPr="00A1733C" w:rsidRDefault="00DE1920" w:rsidP="00B82C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33C">
              <w:rPr>
                <w:rFonts w:ascii="Times New Roman" w:hAnsi="Times New Roman" w:cs="Times New Roman" w:hint="eastAsia"/>
                <w:sz w:val="22"/>
                <w:szCs w:val="22"/>
              </w:rPr>
              <w:t>0.0139</w:t>
            </w:r>
          </w:p>
        </w:tc>
      </w:tr>
    </w:tbl>
    <w:p w14:paraId="26CAE168" w14:textId="160C3043" w:rsidR="00C3583D" w:rsidRDefault="00C3583D" w:rsidP="00C3583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3583D">
        <w:rPr>
          <w:rFonts w:ascii="Times New Roman" w:hAnsi="Times New Roman" w:cs="Times New Roman"/>
          <w:b/>
          <w:bCs/>
          <w:sz w:val="22"/>
          <w:szCs w:val="22"/>
        </w:rPr>
        <w:t>Notes: Covariate balance before and after weighting was assessed</w:t>
      </w:r>
      <w:r w:rsidR="00A1733C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by </w:t>
      </w:r>
      <w:r w:rsidR="00A1733C" w:rsidRPr="00A1733C">
        <w:rPr>
          <w:rFonts w:ascii="Times New Roman" w:hAnsi="Times New Roman" w:cs="Times New Roman" w:hint="eastAsia"/>
          <w:b/>
          <w:bCs/>
          <w:sz w:val="22"/>
          <w:szCs w:val="22"/>
        </w:rPr>
        <w:t>cobalt</w:t>
      </w:r>
      <w:r w:rsidRPr="00C3583D">
        <w:rPr>
          <w:rFonts w:ascii="Times New Roman" w:hAnsi="Times New Roman" w:cs="Times New Roman"/>
          <w:b/>
          <w:bCs/>
          <w:sz w:val="22"/>
          <w:szCs w:val="22"/>
        </w:rPr>
        <w:t xml:space="preserve"> using standardized mean differences (SMDs), with values &lt;0.1 considered acceptable.</w:t>
      </w:r>
    </w:p>
    <w:p w14:paraId="25CD1747" w14:textId="2F4AE6C2" w:rsidR="003E636C" w:rsidRPr="00C3583D" w:rsidRDefault="003E636C" w:rsidP="003E636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3583D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</w:t>
      </w:r>
      <w:r w:rsidR="00D31DEF">
        <w:rPr>
          <w:rFonts w:ascii="Times New Roman" w:hAnsi="Times New Roman" w:cs="Times New Roman" w:hint="eastAsia"/>
          <w:b/>
          <w:bCs/>
          <w:sz w:val="22"/>
          <w:szCs w:val="22"/>
        </w:rPr>
        <w:t>l</w:t>
      </w:r>
      <w:r w:rsidRPr="00C3583D">
        <w:rPr>
          <w:rFonts w:ascii="Times New Roman" w:hAnsi="Times New Roman" w:cs="Times New Roman"/>
          <w:b/>
          <w:bCs/>
          <w:sz w:val="22"/>
          <w:szCs w:val="22"/>
        </w:rPr>
        <w:t xml:space="preserve"> Table 5. Absolute differences in major IVF outcomes between groups</w:t>
      </w:r>
      <w:r w:rsidRPr="00C3583D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</w:p>
    <w:tbl>
      <w:tblPr>
        <w:tblStyle w:val="21"/>
        <w:tblW w:w="14601" w:type="dxa"/>
        <w:tblLayout w:type="fixed"/>
        <w:tblLook w:val="04A0" w:firstRow="1" w:lastRow="0" w:firstColumn="1" w:lastColumn="0" w:noHBand="0" w:noVBand="1"/>
      </w:tblPr>
      <w:tblGrid>
        <w:gridCol w:w="3837"/>
        <w:gridCol w:w="1550"/>
        <w:gridCol w:w="1559"/>
        <w:gridCol w:w="1843"/>
        <w:gridCol w:w="1984"/>
        <w:gridCol w:w="1985"/>
        <w:gridCol w:w="1843"/>
      </w:tblGrid>
      <w:tr w:rsidR="003E636C" w:rsidRPr="00C3583D" w14:paraId="4F136AB9" w14:textId="77777777" w:rsidTr="001B0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7" w:type="dxa"/>
            <w:tcBorders>
              <w:top w:val="single" w:sz="12" w:space="0" w:color="auto"/>
              <w:bottom w:val="nil"/>
            </w:tcBorders>
          </w:tcPr>
          <w:p w14:paraId="4802B318" w14:textId="77777777" w:rsidR="003E636C" w:rsidRPr="003E636C" w:rsidRDefault="003E636C" w:rsidP="001B0A0C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single" w:sz="12" w:space="0" w:color="auto"/>
              <w:bottom w:val="nil"/>
            </w:tcBorders>
          </w:tcPr>
          <w:p w14:paraId="2A9D7151" w14:textId="77777777" w:rsidR="003E636C" w:rsidRPr="003E636C" w:rsidRDefault="003E636C" w:rsidP="001B0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751102D8" w14:textId="77777777" w:rsidR="003E636C" w:rsidRPr="003E636C" w:rsidRDefault="003E636C" w:rsidP="001B0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28A7112E" w14:textId="77777777" w:rsidR="003E636C" w:rsidRPr="003E636C" w:rsidRDefault="003E636C" w:rsidP="001B0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5812" w:type="dxa"/>
            <w:gridSpan w:val="3"/>
            <w:tcBorders>
              <w:top w:val="single" w:sz="12" w:space="0" w:color="auto"/>
              <w:bottom w:val="nil"/>
            </w:tcBorders>
          </w:tcPr>
          <w:p w14:paraId="2C4ADD2A" w14:textId="4458ACBD" w:rsidR="003E636C" w:rsidRPr="003E636C" w:rsidRDefault="003E636C" w:rsidP="001B0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3E636C">
              <w:rPr>
                <w:sz w:val="22"/>
                <w:szCs w:val="22"/>
              </w:rPr>
              <w:t>absolute difference (</w:t>
            </w:r>
            <w:r w:rsidRPr="001B0A0C">
              <w:rPr>
                <w:rFonts w:eastAsiaTheme="minorEastAsia"/>
                <w:sz w:val="22"/>
                <w:szCs w:val="22"/>
              </w:rPr>
              <w:t>%</w:t>
            </w:r>
            <w:r w:rsidR="004104AB">
              <w:rPr>
                <w:rFonts w:eastAsiaTheme="minorEastAsia" w:hint="eastAsia"/>
                <w:sz w:val="22"/>
                <w:szCs w:val="22"/>
              </w:rPr>
              <w:t>)</w:t>
            </w:r>
            <w:r w:rsidRPr="001B0A0C">
              <w:rPr>
                <w:rFonts w:eastAsiaTheme="minorEastAsia"/>
                <w:sz w:val="22"/>
                <w:szCs w:val="22"/>
              </w:rPr>
              <w:t xml:space="preserve">, </w:t>
            </w:r>
            <w:r w:rsidR="004104AB">
              <w:rPr>
                <w:rFonts w:eastAsiaTheme="minorEastAsia" w:hint="eastAsia"/>
                <w:sz w:val="22"/>
                <w:szCs w:val="22"/>
              </w:rPr>
              <w:t>(</w:t>
            </w:r>
            <w:r w:rsidRPr="003E636C">
              <w:rPr>
                <w:sz w:val="22"/>
                <w:szCs w:val="22"/>
              </w:rPr>
              <w:t>95% CI)</w:t>
            </w:r>
          </w:p>
        </w:tc>
      </w:tr>
      <w:tr w:rsidR="003E636C" w:rsidRPr="00C3583D" w14:paraId="2069D699" w14:textId="77777777" w:rsidTr="001B0A0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7" w:type="dxa"/>
            <w:tcBorders>
              <w:top w:val="nil"/>
              <w:bottom w:val="single" w:sz="12" w:space="0" w:color="auto"/>
            </w:tcBorders>
          </w:tcPr>
          <w:p w14:paraId="36F22C93" w14:textId="77777777" w:rsidR="003E636C" w:rsidRPr="003E636C" w:rsidRDefault="003E636C" w:rsidP="001B0A0C">
            <w:pPr>
              <w:rPr>
                <w:b w:val="0"/>
                <w:bCs w:val="0"/>
                <w:sz w:val="22"/>
                <w:szCs w:val="22"/>
              </w:rPr>
            </w:pPr>
            <w:r w:rsidRPr="003E636C">
              <w:rPr>
                <w:sz w:val="22"/>
                <w:szCs w:val="22"/>
              </w:rPr>
              <w:t>Outcome</w:t>
            </w:r>
          </w:p>
        </w:tc>
        <w:tc>
          <w:tcPr>
            <w:tcW w:w="1550" w:type="dxa"/>
            <w:tcBorders>
              <w:top w:val="nil"/>
              <w:bottom w:val="single" w:sz="12" w:space="0" w:color="auto"/>
            </w:tcBorders>
          </w:tcPr>
          <w:p w14:paraId="03A4D66D" w14:textId="77777777" w:rsidR="003E636C" w:rsidRPr="003E636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3E636C">
              <w:rPr>
                <w:b/>
                <w:bCs/>
                <w:sz w:val="22"/>
                <w:szCs w:val="22"/>
              </w:rPr>
              <w:t xml:space="preserve">AH, </w:t>
            </w:r>
          </w:p>
          <w:p w14:paraId="65C2D0F6" w14:textId="77777777" w:rsidR="003E636C" w:rsidRPr="003E636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E636C">
              <w:rPr>
                <w:b/>
                <w:bCs/>
                <w:sz w:val="22"/>
                <w:szCs w:val="22"/>
              </w:rPr>
              <w:t>n/N (%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7DD76480" w14:textId="77777777" w:rsidR="003E636C" w:rsidRPr="003E636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3E636C">
              <w:rPr>
                <w:b/>
                <w:bCs/>
                <w:sz w:val="22"/>
                <w:szCs w:val="22"/>
              </w:rPr>
              <w:t>RH,</w:t>
            </w:r>
          </w:p>
          <w:p w14:paraId="4B377B5C" w14:textId="77777777" w:rsidR="003E636C" w:rsidRPr="003E636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E636C">
              <w:rPr>
                <w:b/>
                <w:bCs/>
                <w:sz w:val="22"/>
                <w:szCs w:val="22"/>
              </w:rPr>
              <w:t>n/N (%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2A8451D0" w14:textId="77777777" w:rsidR="003E636C" w:rsidRPr="003E636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3E636C">
              <w:rPr>
                <w:b/>
                <w:bCs/>
                <w:sz w:val="22"/>
                <w:szCs w:val="22"/>
              </w:rPr>
              <w:t xml:space="preserve">NC, </w:t>
            </w:r>
          </w:p>
          <w:p w14:paraId="314366CA" w14:textId="77777777" w:rsidR="003E636C" w:rsidRPr="003E636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E636C">
              <w:rPr>
                <w:b/>
                <w:bCs/>
                <w:sz w:val="22"/>
                <w:szCs w:val="22"/>
              </w:rPr>
              <w:t>n/N (%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01CB1F24" w14:textId="77777777" w:rsidR="003E636C" w:rsidRPr="003E636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E636C">
              <w:rPr>
                <w:b/>
                <w:bCs/>
                <w:sz w:val="22"/>
                <w:szCs w:val="22"/>
              </w:rPr>
              <w:t xml:space="preserve">AH vs NC 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68764DB1" w14:textId="77777777" w:rsidR="003E636C" w:rsidRPr="003E636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E636C">
              <w:rPr>
                <w:b/>
                <w:bCs/>
                <w:sz w:val="22"/>
                <w:szCs w:val="22"/>
              </w:rPr>
              <w:t xml:space="preserve">RH vs NC 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1D8F6030" w14:textId="77777777" w:rsidR="003E636C" w:rsidRPr="003E636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B0A0C">
              <w:rPr>
                <w:rFonts w:eastAsiaTheme="minorEastAsia"/>
                <w:b/>
                <w:bCs/>
                <w:sz w:val="22"/>
                <w:szCs w:val="22"/>
              </w:rPr>
              <w:t>RH</w:t>
            </w:r>
            <w:r w:rsidRPr="003E636C">
              <w:rPr>
                <w:b/>
                <w:bCs/>
                <w:sz w:val="22"/>
                <w:szCs w:val="22"/>
              </w:rPr>
              <w:t xml:space="preserve"> vs </w:t>
            </w:r>
            <w:r w:rsidRPr="001B0A0C">
              <w:rPr>
                <w:rFonts w:eastAsiaTheme="minorEastAsia"/>
                <w:b/>
                <w:bCs/>
                <w:sz w:val="22"/>
                <w:szCs w:val="22"/>
              </w:rPr>
              <w:t>A</w:t>
            </w:r>
            <w:r w:rsidRPr="003E636C">
              <w:rPr>
                <w:b/>
                <w:bCs/>
                <w:sz w:val="22"/>
                <w:szCs w:val="22"/>
              </w:rPr>
              <w:t>H</w:t>
            </w:r>
          </w:p>
        </w:tc>
      </w:tr>
      <w:tr w:rsidR="003E636C" w:rsidRPr="00C3583D" w14:paraId="4FB2E3E1" w14:textId="77777777" w:rsidTr="001B0A0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7" w:type="dxa"/>
            <w:tcBorders>
              <w:top w:val="single" w:sz="12" w:space="0" w:color="auto"/>
            </w:tcBorders>
            <w:hideMark/>
          </w:tcPr>
          <w:p w14:paraId="175A7829" w14:textId="77777777" w:rsidR="003E636C" w:rsidRPr="001B0A0C" w:rsidRDefault="003E636C" w:rsidP="001B0A0C">
            <w:pPr>
              <w:rPr>
                <w:rFonts w:eastAsiaTheme="minorEastAsia"/>
                <w:b w:val="0"/>
                <w:bCs w:val="0"/>
                <w:sz w:val="22"/>
                <w:szCs w:val="22"/>
              </w:rPr>
            </w:pPr>
            <w:r w:rsidRPr="003E636C">
              <w:rPr>
                <w:sz w:val="22"/>
                <w:szCs w:val="22"/>
              </w:rPr>
              <w:t>Clinical pregnancy rate in fresh cycles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hideMark/>
          </w:tcPr>
          <w:p w14:paraId="04C088CD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1B0A0C">
              <w:rPr>
                <w:sz w:val="22"/>
                <w:szCs w:val="22"/>
              </w:rPr>
              <w:t>44/113 (38.9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hideMark/>
          </w:tcPr>
          <w:p w14:paraId="694CD405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sz w:val="22"/>
                <w:szCs w:val="22"/>
              </w:rPr>
              <w:t>60/121 (49.6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14:paraId="436EC2D2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sz w:val="22"/>
                <w:szCs w:val="22"/>
              </w:rPr>
              <w:t>4283/8055 (53.2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hideMark/>
          </w:tcPr>
          <w:p w14:paraId="0B34C790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rFonts w:eastAsia="宋体"/>
                <w:sz w:val="22"/>
                <w:szCs w:val="22"/>
              </w:rPr>
              <w:t>-14.2 (-23.3 to -5.2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14:paraId="02D8878E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rFonts w:eastAsia="宋体"/>
                <w:sz w:val="22"/>
                <w:szCs w:val="22"/>
              </w:rPr>
              <w:t>-3.6 (-12.6 to 5.4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14:paraId="47D4F474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rFonts w:eastAsia="宋体"/>
                <w:sz w:val="22"/>
                <w:szCs w:val="22"/>
              </w:rPr>
              <w:t>10.7 (-2.0 to 23.3)</w:t>
            </w:r>
          </w:p>
        </w:tc>
      </w:tr>
      <w:tr w:rsidR="003E636C" w:rsidRPr="00C3583D" w14:paraId="551092ED" w14:textId="77777777" w:rsidTr="001B0A0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7" w:type="dxa"/>
            <w:tcBorders>
              <w:bottom w:val="nil"/>
            </w:tcBorders>
            <w:hideMark/>
          </w:tcPr>
          <w:p w14:paraId="1CDD0223" w14:textId="04F7FBF6" w:rsidR="003E636C" w:rsidRPr="001B0A0C" w:rsidRDefault="003E636C" w:rsidP="001B0A0C">
            <w:pPr>
              <w:rPr>
                <w:rFonts w:eastAsiaTheme="minorEastAsia"/>
                <w:b w:val="0"/>
                <w:bCs w:val="0"/>
                <w:sz w:val="22"/>
                <w:szCs w:val="22"/>
              </w:rPr>
            </w:pPr>
            <w:r w:rsidRPr="003E636C">
              <w:rPr>
                <w:sz w:val="22"/>
                <w:szCs w:val="22"/>
              </w:rPr>
              <w:t>Live birth rate in fresh cycles</w:t>
            </w:r>
          </w:p>
        </w:tc>
        <w:tc>
          <w:tcPr>
            <w:tcW w:w="1550" w:type="dxa"/>
            <w:tcBorders>
              <w:bottom w:val="nil"/>
            </w:tcBorders>
            <w:hideMark/>
          </w:tcPr>
          <w:p w14:paraId="65A7B28F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sz w:val="22"/>
                <w:szCs w:val="22"/>
              </w:rPr>
              <w:t>36/113 (31.9)</w:t>
            </w:r>
          </w:p>
        </w:tc>
        <w:tc>
          <w:tcPr>
            <w:tcW w:w="1559" w:type="dxa"/>
            <w:tcBorders>
              <w:bottom w:val="nil"/>
            </w:tcBorders>
            <w:hideMark/>
          </w:tcPr>
          <w:p w14:paraId="6D79FA7A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sz w:val="22"/>
                <w:szCs w:val="22"/>
              </w:rPr>
              <w:t>49/121 (40.5)</w:t>
            </w:r>
          </w:p>
        </w:tc>
        <w:tc>
          <w:tcPr>
            <w:tcW w:w="1843" w:type="dxa"/>
            <w:tcBorders>
              <w:bottom w:val="nil"/>
            </w:tcBorders>
            <w:hideMark/>
          </w:tcPr>
          <w:p w14:paraId="7B8B150D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sz w:val="22"/>
                <w:szCs w:val="22"/>
              </w:rPr>
              <w:t>3517/8055 (43.7)</w:t>
            </w:r>
          </w:p>
        </w:tc>
        <w:tc>
          <w:tcPr>
            <w:tcW w:w="1984" w:type="dxa"/>
            <w:tcBorders>
              <w:bottom w:val="nil"/>
            </w:tcBorders>
            <w:hideMark/>
          </w:tcPr>
          <w:p w14:paraId="21B381F2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rFonts w:eastAsia="宋体"/>
                <w:sz w:val="22"/>
                <w:szCs w:val="22"/>
              </w:rPr>
              <w:t>-11.8 (-20.5 to -3.2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14:paraId="7E8CDBE1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rFonts w:eastAsia="宋体"/>
                <w:sz w:val="22"/>
                <w:szCs w:val="22"/>
              </w:rPr>
              <w:t>-3.2 (-12.0 to 5.7)</w:t>
            </w:r>
          </w:p>
        </w:tc>
        <w:tc>
          <w:tcPr>
            <w:tcW w:w="1843" w:type="dxa"/>
            <w:tcBorders>
              <w:bottom w:val="nil"/>
            </w:tcBorders>
            <w:hideMark/>
          </w:tcPr>
          <w:p w14:paraId="7CDC4510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rFonts w:eastAsia="宋体"/>
                <w:sz w:val="22"/>
                <w:szCs w:val="22"/>
              </w:rPr>
              <w:t>8.6 (-3.6 to 20.9)</w:t>
            </w:r>
          </w:p>
        </w:tc>
      </w:tr>
      <w:tr w:rsidR="003E636C" w:rsidRPr="00C3583D" w14:paraId="553990FC" w14:textId="77777777" w:rsidTr="001B0A0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7" w:type="dxa"/>
            <w:tcBorders>
              <w:top w:val="nil"/>
              <w:bottom w:val="single" w:sz="12" w:space="0" w:color="auto"/>
            </w:tcBorders>
            <w:hideMark/>
          </w:tcPr>
          <w:p w14:paraId="5D1C95A5" w14:textId="77777777" w:rsidR="003E636C" w:rsidRPr="003E636C" w:rsidRDefault="003E636C" w:rsidP="001B0A0C">
            <w:pPr>
              <w:rPr>
                <w:b w:val="0"/>
                <w:bCs w:val="0"/>
                <w:sz w:val="22"/>
                <w:szCs w:val="22"/>
              </w:rPr>
            </w:pPr>
            <w:r w:rsidRPr="003E636C">
              <w:rPr>
                <w:sz w:val="22"/>
                <w:szCs w:val="22"/>
              </w:rPr>
              <w:t>Cumulative live birth rate</w:t>
            </w:r>
          </w:p>
        </w:tc>
        <w:tc>
          <w:tcPr>
            <w:tcW w:w="1550" w:type="dxa"/>
            <w:tcBorders>
              <w:top w:val="nil"/>
              <w:bottom w:val="single" w:sz="12" w:space="0" w:color="auto"/>
            </w:tcBorders>
            <w:hideMark/>
          </w:tcPr>
          <w:p w14:paraId="2CA5C4E4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sz w:val="22"/>
                <w:szCs w:val="22"/>
              </w:rPr>
              <w:t>105/248 (42.3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hideMark/>
          </w:tcPr>
          <w:p w14:paraId="6E7F3285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sz w:val="22"/>
                <w:szCs w:val="22"/>
              </w:rPr>
              <w:t>127/288 (44.1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hideMark/>
          </w:tcPr>
          <w:p w14:paraId="20C21466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sz w:val="22"/>
                <w:szCs w:val="22"/>
              </w:rPr>
              <w:t>9233/16811 (54.9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hideMark/>
          </w:tcPr>
          <w:p w14:paraId="50955F1A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rFonts w:eastAsia="宋体"/>
                <w:sz w:val="22"/>
                <w:szCs w:val="22"/>
              </w:rPr>
              <w:t>-12.6 (-18.8 to -6.4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hideMark/>
          </w:tcPr>
          <w:p w14:paraId="0D6E3E51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0A0C">
              <w:rPr>
                <w:rFonts w:eastAsia="宋体"/>
                <w:sz w:val="22"/>
                <w:szCs w:val="22"/>
              </w:rPr>
              <w:t>-10.8 (-16.6 to -5.0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hideMark/>
          </w:tcPr>
          <w:p w14:paraId="5959630B" w14:textId="77777777" w:rsidR="003E636C" w:rsidRPr="001B0A0C" w:rsidRDefault="003E636C" w:rsidP="001B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1B0A0C">
              <w:rPr>
                <w:rFonts w:eastAsiaTheme="minorEastAsia"/>
                <w:sz w:val="22"/>
                <w:szCs w:val="22"/>
              </w:rPr>
              <w:t>1.8 (-6.7 to 10.2)</w:t>
            </w:r>
          </w:p>
        </w:tc>
      </w:tr>
    </w:tbl>
    <w:p w14:paraId="1C7BF448" w14:textId="77777777" w:rsidR="003E636C" w:rsidRPr="00C3583D" w:rsidRDefault="003E636C" w:rsidP="003E636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3583D">
        <w:rPr>
          <w:rFonts w:ascii="Times New Roman" w:hAnsi="Times New Roman" w:cs="Times New Roman"/>
          <w:b/>
          <w:bCs/>
          <w:sz w:val="22"/>
          <w:szCs w:val="22"/>
        </w:rPr>
        <w:t>Notes:Absolute differences are expressed as percentage-point differences in event rates between groups, with 95% confidence intervals (CIs). Negative values indicate a lower event rate in the first group than in the comparison group.</w:t>
      </w:r>
    </w:p>
    <w:p w14:paraId="320B1988" w14:textId="77777777" w:rsidR="00670A3C" w:rsidRPr="004104AB" w:rsidRDefault="00670A3C" w:rsidP="00D35D8A">
      <w:pPr>
        <w:rPr>
          <w:rFonts w:ascii="Times New Roman" w:hAnsi="Times New Roman" w:cs="Times New Roman"/>
          <w:sz w:val="22"/>
          <w:szCs w:val="22"/>
        </w:rPr>
      </w:pPr>
    </w:p>
    <w:sectPr w:rsidR="00670A3C" w:rsidRPr="004104AB" w:rsidSect="00D35D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F0C2E" w14:textId="77777777" w:rsidR="00DF3D6F" w:rsidRDefault="00DF3D6F" w:rsidP="00556C30">
      <w:pPr>
        <w:rPr>
          <w:rFonts w:hint="eastAsia"/>
        </w:rPr>
      </w:pPr>
      <w:r>
        <w:separator/>
      </w:r>
    </w:p>
  </w:endnote>
  <w:endnote w:type="continuationSeparator" w:id="0">
    <w:p w14:paraId="578E5EBE" w14:textId="77777777" w:rsidR="00DF3D6F" w:rsidRDefault="00DF3D6F" w:rsidP="00556C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A64BAA" w14:textId="77777777" w:rsidR="00DF3D6F" w:rsidRDefault="00DF3D6F" w:rsidP="00556C30">
      <w:pPr>
        <w:rPr>
          <w:rFonts w:hint="eastAsia"/>
        </w:rPr>
      </w:pPr>
      <w:r>
        <w:separator/>
      </w:r>
    </w:p>
  </w:footnote>
  <w:footnote w:type="continuationSeparator" w:id="0">
    <w:p w14:paraId="6DFCBDB4" w14:textId="77777777" w:rsidR="00DF3D6F" w:rsidRDefault="00DF3D6F" w:rsidP="00556C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8A"/>
    <w:rsid w:val="00022F1E"/>
    <w:rsid w:val="000741A6"/>
    <w:rsid w:val="000839A7"/>
    <w:rsid w:val="000A4D01"/>
    <w:rsid w:val="00105996"/>
    <w:rsid w:val="00180DBF"/>
    <w:rsid w:val="00187398"/>
    <w:rsid w:val="001A3FB5"/>
    <w:rsid w:val="001C4751"/>
    <w:rsid w:val="00247AF7"/>
    <w:rsid w:val="002E70F7"/>
    <w:rsid w:val="00340038"/>
    <w:rsid w:val="0036665C"/>
    <w:rsid w:val="00396DE1"/>
    <w:rsid w:val="00397227"/>
    <w:rsid w:val="003C171D"/>
    <w:rsid w:val="003E636C"/>
    <w:rsid w:val="003E7C2C"/>
    <w:rsid w:val="004104AB"/>
    <w:rsid w:val="004475BC"/>
    <w:rsid w:val="004834A8"/>
    <w:rsid w:val="0048464E"/>
    <w:rsid w:val="004E469A"/>
    <w:rsid w:val="00516743"/>
    <w:rsid w:val="00551FBA"/>
    <w:rsid w:val="00556C30"/>
    <w:rsid w:val="0059484C"/>
    <w:rsid w:val="005B3FE3"/>
    <w:rsid w:val="005D3846"/>
    <w:rsid w:val="005D79BD"/>
    <w:rsid w:val="0061160E"/>
    <w:rsid w:val="00670A3C"/>
    <w:rsid w:val="006876D4"/>
    <w:rsid w:val="006D2DFC"/>
    <w:rsid w:val="006D73CF"/>
    <w:rsid w:val="006D7F7D"/>
    <w:rsid w:val="007448E7"/>
    <w:rsid w:val="007729B2"/>
    <w:rsid w:val="007A67D8"/>
    <w:rsid w:val="007E4012"/>
    <w:rsid w:val="007F33F1"/>
    <w:rsid w:val="008009DF"/>
    <w:rsid w:val="00830394"/>
    <w:rsid w:val="00912DBE"/>
    <w:rsid w:val="00987CF6"/>
    <w:rsid w:val="009C5656"/>
    <w:rsid w:val="009D57C8"/>
    <w:rsid w:val="009E30E4"/>
    <w:rsid w:val="00A13658"/>
    <w:rsid w:val="00A1733C"/>
    <w:rsid w:val="00A20742"/>
    <w:rsid w:val="00A60AB6"/>
    <w:rsid w:val="00AA24F0"/>
    <w:rsid w:val="00AD524D"/>
    <w:rsid w:val="00B82C7C"/>
    <w:rsid w:val="00B8539C"/>
    <w:rsid w:val="00C33AD2"/>
    <w:rsid w:val="00C3583D"/>
    <w:rsid w:val="00C4648A"/>
    <w:rsid w:val="00CB1A2D"/>
    <w:rsid w:val="00CE471C"/>
    <w:rsid w:val="00CF38DB"/>
    <w:rsid w:val="00D31DEF"/>
    <w:rsid w:val="00D35D8A"/>
    <w:rsid w:val="00D54916"/>
    <w:rsid w:val="00D7682B"/>
    <w:rsid w:val="00D91E0C"/>
    <w:rsid w:val="00DD0E32"/>
    <w:rsid w:val="00DE1920"/>
    <w:rsid w:val="00DE52AD"/>
    <w:rsid w:val="00DF3D6F"/>
    <w:rsid w:val="00E04B40"/>
    <w:rsid w:val="00E1644F"/>
    <w:rsid w:val="00E33AE8"/>
    <w:rsid w:val="00E50708"/>
    <w:rsid w:val="00EE796B"/>
    <w:rsid w:val="00F05F7C"/>
    <w:rsid w:val="00F6426C"/>
    <w:rsid w:val="00F772A3"/>
    <w:rsid w:val="00F97F80"/>
    <w:rsid w:val="00FF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670357"/>
  <w15:chartTrackingRefBased/>
  <w15:docId w15:val="{60F86FBC-4913-4ED4-BFCB-E96FA5B8F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3C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D35D8A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qFormat/>
    <w:rsid w:val="00D35D8A"/>
    <w:pPr>
      <w:ind w:firstLineChars="200" w:firstLine="420"/>
    </w:pPr>
    <w:rPr>
      <w:rFonts w:ascii="等线" w:eastAsia="等线" w:hAnsi="等线" w:cs="Times New Roman"/>
      <w:szCs w:val="21"/>
    </w:rPr>
  </w:style>
  <w:style w:type="paragraph" w:styleId="a4">
    <w:name w:val="header"/>
    <w:basedOn w:val="a"/>
    <w:link w:val="a5"/>
    <w:uiPriority w:val="99"/>
    <w:unhideWhenUsed/>
    <w:rsid w:val="00556C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6C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6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6C30"/>
    <w:rPr>
      <w:sz w:val="18"/>
      <w:szCs w:val="18"/>
    </w:rPr>
  </w:style>
  <w:style w:type="table" w:customStyle="1" w:styleId="21">
    <w:name w:val="无格式表格 21"/>
    <w:basedOn w:val="a1"/>
    <w:qFormat/>
    <w:rsid w:val="00CB1A2D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styleId="a8">
    <w:name w:val="Revision"/>
    <w:hidden/>
    <w:uiPriority w:val="99"/>
    <w:semiHidden/>
    <w:rsid w:val="00670A3C"/>
    <w:rPr>
      <w:szCs w:val="24"/>
    </w:rPr>
  </w:style>
  <w:style w:type="table" w:styleId="1-1">
    <w:name w:val="Grid Table 1 Light Accent 1"/>
    <w:basedOn w:val="a1"/>
    <w:uiPriority w:val="46"/>
    <w:rsid w:val="0059484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5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1004</Words>
  <Characters>6056</Characters>
  <Application>Microsoft Office Word</Application>
  <DocSecurity>0</DocSecurity>
  <Lines>178</Lines>
  <Paragraphs>113</Paragraphs>
  <ScaleCrop>false</ScaleCrop>
  <Company/>
  <LinksUpToDate>false</LinksUpToDate>
  <CharactersWithSpaces>6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zi JIN</dc:creator>
  <cp:keywords/>
  <dc:description/>
  <cp:lastModifiedBy>Huizi JIN</cp:lastModifiedBy>
  <cp:revision>6</cp:revision>
  <dcterms:created xsi:type="dcterms:W3CDTF">2026-04-01T04:34:00Z</dcterms:created>
  <dcterms:modified xsi:type="dcterms:W3CDTF">2026-04-01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123078-3f34-4fc6-ace7-1e35847e91b0</vt:lpwstr>
  </property>
</Properties>
</file>